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9DF5E" w14:textId="77777777" w:rsidR="00D4596D" w:rsidRPr="001A7629" w:rsidRDefault="00D4596D" w:rsidP="00EC4977">
      <w:pPr>
        <w:spacing w:after="0" w:line="240" w:lineRule="auto"/>
        <w:rPr>
          <w:rFonts w:ascii="Arial Nova Light" w:hAnsi="Arial Nova Light"/>
          <w:sz w:val="24"/>
          <w:szCs w:val="24"/>
        </w:rPr>
      </w:pPr>
      <w:bookmarkStart w:id="0" w:name="_Hlk150176864"/>
      <w:bookmarkEnd w:id="0"/>
      <w:r w:rsidRPr="001A7629">
        <w:rPr>
          <w:rFonts w:ascii="Arial Nova Light" w:hAnsi="Arial Nova Light"/>
          <w:b/>
          <w:bCs/>
          <w:sz w:val="24"/>
          <w:szCs w:val="24"/>
          <w:u w:val="single"/>
        </w:rPr>
        <w:t>Supplementary files</w:t>
      </w:r>
    </w:p>
    <w:p w14:paraId="41DB1BE6" w14:textId="77777777" w:rsidR="00D4596D" w:rsidRPr="001A7629" w:rsidRDefault="00D4596D" w:rsidP="00EC4977">
      <w:pPr>
        <w:spacing w:after="0" w:line="240" w:lineRule="auto"/>
        <w:rPr>
          <w:rFonts w:ascii="Arial Nova Light" w:hAnsi="Arial Nova Light"/>
          <w:sz w:val="24"/>
          <w:szCs w:val="24"/>
        </w:rPr>
      </w:pPr>
    </w:p>
    <w:p w14:paraId="0DCA1F0C" w14:textId="5DD75B39" w:rsidR="00D4596D" w:rsidRPr="001A7629" w:rsidRDefault="00D4596D" w:rsidP="00EC4977">
      <w:pPr>
        <w:spacing w:after="0" w:line="240" w:lineRule="auto"/>
        <w:rPr>
          <w:rFonts w:ascii="Arial Nova Light" w:hAnsi="Arial Nova Light"/>
          <w:b/>
          <w:bCs/>
          <w:sz w:val="24"/>
          <w:szCs w:val="24"/>
        </w:rPr>
      </w:pPr>
      <w:r>
        <w:rPr>
          <w:rFonts w:ascii="Arial Nova Light" w:hAnsi="Arial Nova Light"/>
          <w:b/>
          <w:bCs/>
          <w:sz w:val="24"/>
          <w:szCs w:val="24"/>
        </w:rPr>
        <w:t>T</w:t>
      </w:r>
      <w:r w:rsidRPr="001A7629">
        <w:rPr>
          <w:rFonts w:ascii="Arial Nova Light" w:hAnsi="Arial Nova Light"/>
          <w:b/>
          <w:bCs/>
          <w:sz w:val="24"/>
          <w:szCs w:val="24"/>
        </w:rPr>
        <w:t xml:space="preserve">able </w:t>
      </w:r>
      <w:r>
        <w:rPr>
          <w:rFonts w:ascii="Arial Nova Light" w:hAnsi="Arial Nova Light"/>
          <w:b/>
          <w:bCs/>
          <w:sz w:val="24"/>
          <w:szCs w:val="24"/>
        </w:rPr>
        <w:t>S</w:t>
      </w:r>
      <w:r w:rsidRPr="001A7629">
        <w:rPr>
          <w:rFonts w:ascii="Arial Nova Light" w:hAnsi="Arial Nova Light"/>
          <w:b/>
          <w:bCs/>
          <w:sz w:val="24"/>
          <w:szCs w:val="24"/>
        </w:rPr>
        <w:t>1: Day of the week comparis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2"/>
        <w:gridCol w:w="2238"/>
        <w:gridCol w:w="1560"/>
        <w:gridCol w:w="2751"/>
        <w:gridCol w:w="1045"/>
      </w:tblGrid>
      <w:tr w:rsidR="00D4596D" w:rsidRPr="001A7629" w14:paraId="46DA1B25" w14:textId="77777777" w:rsidTr="00714613">
        <w:trPr>
          <w:trHeight w:val="2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5D6B2" w14:textId="77777777" w:rsidR="00D4596D" w:rsidRPr="001A7629" w:rsidRDefault="00D4596D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Day of the week</w:t>
            </w:r>
          </w:p>
        </w:tc>
      </w:tr>
      <w:tr w:rsidR="00D4596D" w:rsidRPr="001A7629" w14:paraId="6D133395" w14:textId="77777777" w:rsidTr="00714613">
        <w:trPr>
          <w:trHeight w:val="200"/>
        </w:trPr>
        <w:tc>
          <w:tcPr>
            <w:tcW w:w="79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1E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F8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A3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Coefficient</w:t>
            </w:r>
          </w:p>
        </w:tc>
        <w:tc>
          <w:tcPr>
            <w:tcW w:w="152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F5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95% conf. interval]</w:t>
            </w:r>
          </w:p>
        </w:tc>
        <w:tc>
          <w:tcPr>
            <w:tcW w:w="579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D81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D4596D" w:rsidRPr="001A7629" w14:paraId="0CBA414E" w14:textId="77777777" w:rsidTr="00714613">
        <w:trPr>
          <w:trHeight w:val="200"/>
        </w:trPr>
        <w:tc>
          <w:tcPr>
            <w:tcW w:w="79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BD8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Sleep</w:t>
            </w:r>
          </w:p>
        </w:tc>
        <w:tc>
          <w:tcPr>
            <w:tcW w:w="12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111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Monday (cons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C30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489.4</w:t>
            </w:r>
          </w:p>
        </w:tc>
        <w:tc>
          <w:tcPr>
            <w:tcW w:w="15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A57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[484.4, 494.4]</w:t>
            </w: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0D7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4596D" w:rsidRPr="001A7629" w14:paraId="2F2AD23E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08F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4F2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Tue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D64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-7.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E5C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9.3, -5.7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5BC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5F6E3433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574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764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Wedne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EEDE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-11.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96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12.9, -9.3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E43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61F707DD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6C1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310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Thur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F47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-11.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51C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13.4, -9.8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CD6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6558F02E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978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111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Fri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A34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-19.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026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21.1, -17.5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103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672A8D45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006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8A1E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atur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648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17.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9C9E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16.1, 19.8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04A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0ABA0E51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67A88C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5DE05A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unday</w:t>
            </w:r>
          </w:p>
        </w:tc>
        <w:tc>
          <w:tcPr>
            <w:tcW w:w="86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18C66F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46.6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57A0A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44.8, 48.4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6BBB92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416478C0" w14:textId="77777777" w:rsidTr="00714613">
        <w:trPr>
          <w:trHeight w:val="200"/>
        </w:trPr>
        <w:tc>
          <w:tcPr>
            <w:tcW w:w="793" w:type="pct"/>
            <w:vMerge w:val="restart"/>
            <w:tcBorders>
              <w:top w:val="single" w:sz="2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FF6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Sedentary</w:t>
            </w:r>
          </w:p>
        </w:tc>
        <w:tc>
          <w:tcPr>
            <w:tcW w:w="1240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2BA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Monday (cons)</w:t>
            </w:r>
          </w:p>
        </w:tc>
        <w:tc>
          <w:tcPr>
            <w:tcW w:w="86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443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623.9</w:t>
            </w:r>
          </w:p>
        </w:tc>
        <w:tc>
          <w:tcPr>
            <w:tcW w:w="152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B63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[616.2, 631.6]</w:t>
            </w:r>
          </w:p>
        </w:tc>
        <w:tc>
          <w:tcPr>
            <w:tcW w:w="579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746E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4596D" w:rsidRPr="001A7629" w14:paraId="19FADB0D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40F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BD5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Tue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61C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7.9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72E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5.6, 10.1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9B2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09F902EA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430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7F4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Wedne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7EB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8.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131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6.2, 10.7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E59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5E702091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86C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3E5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Thur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521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5A8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2.0, 6.5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D7E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7B5111F2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333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9FD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Fri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346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0EB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4.7, 9.3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FD3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30843AD3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665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704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atur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D31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-38.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0DB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40.5, -35.9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4F2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56DB7567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BD1783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DFD836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unday</w:t>
            </w:r>
          </w:p>
        </w:tc>
        <w:tc>
          <w:tcPr>
            <w:tcW w:w="86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1A649A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-51.2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364599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53.5, -48.9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BCDF27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5FCE9476" w14:textId="77777777" w:rsidTr="00714613">
        <w:trPr>
          <w:trHeight w:val="200"/>
        </w:trPr>
        <w:tc>
          <w:tcPr>
            <w:tcW w:w="793" w:type="pct"/>
            <w:vMerge w:val="restart"/>
            <w:tcBorders>
              <w:top w:val="single" w:sz="2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D6D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LPA</w:t>
            </w:r>
          </w:p>
        </w:tc>
        <w:tc>
          <w:tcPr>
            <w:tcW w:w="1240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01E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Monday (cons)</w:t>
            </w:r>
          </w:p>
        </w:tc>
        <w:tc>
          <w:tcPr>
            <w:tcW w:w="86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925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297.6</w:t>
            </w:r>
          </w:p>
        </w:tc>
        <w:tc>
          <w:tcPr>
            <w:tcW w:w="152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60F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[291.0, 304.2]</w:t>
            </w:r>
          </w:p>
        </w:tc>
        <w:tc>
          <w:tcPr>
            <w:tcW w:w="579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529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4596D" w:rsidRPr="001A7629" w14:paraId="28B5F27F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628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07C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Tue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C62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-0.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4E2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2.4, 0.9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91D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356</w:t>
            </w:r>
          </w:p>
        </w:tc>
      </w:tr>
      <w:tr w:rsidR="00D4596D" w:rsidRPr="001A7629" w14:paraId="6C9BFB0D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C2A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78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Wedne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FBB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1.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AE5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0.1, 3.4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1A0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037</w:t>
            </w:r>
          </w:p>
        </w:tc>
      </w:tr>
      <w:tr w:rsidR="00D4596D" w:rsidRPr="001A7629" w14:paraId="5152B083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008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C8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Thur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8D9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5.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CA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4.2, 7.5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75D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7BD35C0D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667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752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Fri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F7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12.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977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10.6, 13.9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9F0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39EF925C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6BB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5C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atur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91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14.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848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12.4, 15.8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0F9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070CE259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6CE94F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E365EE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unday</w:t>
            </w:r>
          </w:p>
        </w:tc>
        <w:tc>
          <w:tcPr>
            <w:tcW w:w="86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6E408E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536743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1.3, 2.1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51523D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663</w:t>
            </w:r>
          </w:p>
        </w:tc>
      </w:tr>
      <w:tr w:rsidR="00D4596D" w:rsidRPr="001A7629" w14:paraId="67D22621" w14:textId="77777777" w:rsidTr="00714613">
        <w:trPr>
          <w:trHeight w:val="200"/>
        </w:trPr>
        <w:tc>
          <w:tcPr>
            <w:tcW w:w="793" w:type="pct"/>
            <w:vMerge w:val="restart"/>
            <w:tcBorders>
              <w:top w:val="single" w:sz="2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1B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MVPA</w:t>
            </w:r>
          </w:p>
        </w:tc>
        <w:tc>
          <w:tcPr>
            <w:tcW w:w="1240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35D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Monday (cons)</w:t>
            </w:r>
          </w:p>
        </w:tc>
        <w:tc>
          <w:tcPr>
            <w:tcW w:w="86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6D1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31.6</w:t>
            </w:r>
          </w:p>
        </w:tc>
        <w:tc>
          <w:tcPr>
            <w:tcW w:w="152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EC7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[29.4, 33.9]</w:t>
            </w:r>
          </w:p>
        </w:tc>
        <w:tc>
          <w:tcPr>
            <w:tcW w:w="579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2E3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4596D" w:rsidRPr="001A7629" w14:paraId="5D55E814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A46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797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Tue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2AE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095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0.1, 1.4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CFC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113</w:t>
            </w:r>
          </w:p>
        </w:tc>
      </w:tr>
      <w:tr w:rsidR="00D4596D" w:rsidRPr="001A7629" w14:paraId="51B094BA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23B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75F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Wedne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44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F03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0.1, 1.4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A4A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105</w:t>
            </w:r>
          </w:p>
        </w:tc>
      </w:tr>
      <w:tr w:rsidR="00D4596D" w:rsidRPr="001A7629" w14:paraId="52B26565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94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DDE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Thurs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C96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5B7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0.3, 1.9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F4F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006</w:t>
            </w:r>
          </w:p>
        </w:tc>
      </w:tr>
      <w:tr w:rsidR="00D4596D" w:rsidRPr="001A7629" w14:paraId="2AE8156E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C05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B9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Fri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73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822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0.5, 1.1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DC5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483</w:t>
            </w:r>
          </w:p>
        </w:tc>
      </w:tr>
      <w:tr w:rsidR="00D4596D" w:rsidRPr="001A7629" w14:paraId="3D7ECE93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E14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ED4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aturday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F63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5.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4B8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4.8, 6.4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93E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3B7C47D4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7A61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B54D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unday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799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3.8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816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3.0, 4.6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32D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</w:tbl>
    <w:p w14:paraId="29DC69EE" w14:textId="77777777" w:rsidR="00D4596D" w:rsidRPr="001A7629" w:rsidRDefault="00D4596D" w:rsidP="00EC4977">
      <w:pPr>
        <w:spacing w:after="0" w:line="240" w:lineRule="auto"/>
        <w:rPr>
          <w:rFonts w:ascii="Arial Nova Light" w:hAnsi="Arial Nova Light"/>
        </w:rPr>
      </w:pPr>
      <w:r w:rsidRPr="001A7629">
        <w:rPr>
          <w:rFonts w:ascii="Arial Nova Light" w:hAnsi="Arial Nova Light"/>
        </w:rPr>
        <w:t>Notes: Bold values indicate p&lt;0.05. Cons = constant, LPA = light physical activity, MVPA = moderate-to-vigorous physical activity.</w:t>
      </w:r>
    </w:p>
    <w:p w14:paraId="5DBA95F9" w14:textId="77777777" w:rsidR="00D4596D" w:rsidRDefault="00D4596D" w:rsidP="00EC4977">
      <w:pPr>
        <w:spacing w:after="0" w:line="240" w:lineRule="auto"/>
        <w:rPr>
          <w:rFonts w:ascii="Arial Nova Light" w:hAnsi="Arial Nova Light"/>
          <w:b/>
          <w:bCs/>
          <w:sz w:val="24"/>
          <w:szCs w:val="24"/>
        </w:rPr>
      </w:pPr>
      <w:r>
        <w:rPr>
          <w:rFonts w:ascii="Arial Nova Light" w:hAnsi="Arial Nova Light"/>
          <w:b/>
          <w:bCs/>
          <w:sz w:val="24"/>
          <w:szCs w:val="24"/>
        </w:rPr>
        <w:br w:type="page"/>
      </w:r>
    </w:p>
    <w:p w14:paraId="60FBB514" w14:textId="6D472746" w:rsidR="00D4596D" w:rsidRPr="001A7629" w:rsidRDefault="00D4596D" w:rsidP="00EC4977">
      <w:pPr>
        <w:spacing w:after="0" w:line="240" w:lineRule="auto"/>
        <w:rPr>
          <w:rFonts w:ascii="Arial Nova Light" w:hAnsi="Arial Nova Light"/>
          <w:b/>
          <w:bCs/>
          <w:sz w:val="24"/>
          <w:szCs w:val="24"/>
        </w:rPr>
      </w:pPr>
      <w:r w:rsidRPr="001A7629">
        <w:rPr>
          <w:rFonts w:ascii="Arial Nova Light" w:hAnsi="Arial Nova Light"/>
          <w:b/>
          <w:bCs/>
          <w:sz w:val="24"/>
          <w:szCs w:val="24"/>
        </w:rPr>
        <w:lastRenderedPageBreak/>
        <w:t xml:space="preserve">Table </w:t>
      </w:r>
      <w:r>
        <w:rPr>
          <w:rFonts w:ascii="Arial Nova Light" w:hAnsi="Arial Nova Light"/>
          <w:b/>
          <w:bCs/>
          <w:sz w:val="24"/>
          <w:szCs w:val="24"/>
        </w:rPr>
        <w:t>S</w:t>
      </w:r>
      <w:r w:rsidRPr="001A7629">
        <w:rPr>
          <w:rFonts w:ascii="Arial Nova Light" w:hAnsi="Arial Nova Light"/>
          <w:b/>
          <w:bCs/>
          <w:sz w:val="24"/>
          <w:szCs w:val="24"/>
        </w:rPr>
        <w:t>2: Seasonal comparis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2"/>
        <w:gridCol w:w="2238"/>
        <w:gridCol w:w="1560"/>
        <w:gridCol w:w="2751"/>
        <w:gridCol w:w="1045"/>
      </w:tblGrid>
      <w:tr w:rsidR="00D4596D" w:rsidRPr="001A7629" w14:paraId="52670BA8" w14:textId="77777777" w:rsidTr="00714613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AEDC" w14:textId="77777777" w:rsidR="00D4596D" w:rsidRPr="001A7629" w:rsidRDefault="00D4596D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Season</w:t>
            </w:r>
          </w:p>
        </w:tc>
      </w:tr>
      <w:tr w:rsidR="00D4596D" w:rsidRPr="001A7629" w14:paraId="5AB74252" w14:textId="77777777" w:rsidTr="00714613">
        <w:trPr>
          <w:trHeight w:val="200"/>
        </w:trPr>
        <w:tc>
          <w:tcPr>
            <w:tcW w:w="793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EC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E4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04F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Coefficient</w:t>
            </w:r>
          </w:p>
        </w:tc>
        <w:tc>
          <w:tcPr>
            <w:tcW w:w="1524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D91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95% conf. interval]</w:t>
            </w:r>
          </w:p>
        </w:tc>
        <w:tc>
          <w:tcPr>
            <w:tcW w:w="579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EFA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D4596D" w:rsidRPr="001A7629" w14:paraId="111C8A11" w14:textId="77777777" w:rsidTr="00714613">
        <w:trPr>
          <w:trHeight w:val="200"/>
        </w:trPr>
        <w:tc>
          <w:tcPr>
            <w:tcW w:w="79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1D6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Sleep</w:t>
            </w:r>
          </w:p>
        </w:tc>
        <w:tc>
          <w:tcPr>
            <w:tcW w:w="12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DB8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Summer (cons)</w:t>
            </w: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6F9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492.8</w:t>
            </w:r>
          </w:p>
        </w:tc>
        <w:tc>
          <w:tcPr>
            <w:tcW w:w="15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A74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[487.7, 498.0]</w:t>
            </w:r>
          </w:p>
        </w:tc>
        <w:tc>
          <w:tcPr>
            <w:tcW w:w="5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7FD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4596D" w:rsidRPr="001A7629" w14:paraId="48678357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66A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ACA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Autumn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3AA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4.4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997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1.8, 7.0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6C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D4596D" w:rsidRPr="001A7629" w14:paraId="2175EDBF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8BE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AF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Winte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3AE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10.7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AF1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8.1, 13.3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28B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2B671EC1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42E815E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725C9D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pring</w:t>
            </w:r>
          </w:p>
        </w:tc>
        <w:tc>
          <w:tcPr>
            <w:tcW w:w="86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FBD1D0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0EE91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1.8, 3.5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811BC0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518</w:t>
            </w:r>
          </w:p>
        </w:tc>
      </w:tr>
      <w:tr w:rsidR="00D4596D" w:rsidRPr="001A7629" w14:paraId="0F83EB5A" w14:textId="77777777" w:rsidTr="00714613">
        <w:trPr>
          <w:trHeight w:val="200"/>
        </w:trPr>
        <w:tc>
          <w:tcPr>
            <w:tcW w:w="793" w:type="pct"/>
            <w:vMerge w:val="restart"/>
            <w:tcBorders>
              <w:top w:val="single" w:sz="2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8D2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Sedentary</w:t>
            </w:r>
          </w:p>
        </w:tc>
        <w:tc>
          <w:tcPr>
            <w:tcW w:w="1240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167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Summer (cons)</w:t>
            </w:r>
          </w:p>
        </w:tc>
        <w:tc>
          <w:tcPr>
            <w:tcW w:w="86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B26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612.2</w:t>
            </w:r>
          </w:p>
        </w:tc>
        <w:tc>
          <w:tcPr>
            <w:tcW w:w="152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40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[601.5, 622.9]</w:t>
            </w:r>
          </w:p>
        </w:tc>
        <w:tc>
          <w:tcPr>
            <w:tcW w:w="579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183E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4596D" w:rsidRPr="001A7629" w14:paraId="13463C5F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939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F50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Autumn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D9F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E36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1.0, 5.4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886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178</w:t>
            </w:r>
          </w:p>
        </w:tc>
      </w:tr>
      <w:tr w:rsidR="00D4596D" w:rsidRPr="001A7629" w14:paraId="269706BD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C6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2E4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Winte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859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6.5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2BF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3.3, 9.8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D10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449D4666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AEA55C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E99A5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pring</w:t>
            </w:r>
          </w:p>
        </w:tc>
        <w:tc>
          <w:tcPr>
            <w:tcW w:w="86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ED20C4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-0.9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B2D435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4.2, 2.4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27CB0F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581</w:t>
            </w:r>
          </w:p>
        </w:tc>
      </w:tr>
      <w:tr w:rsidR="00D4596D" w:rsidRPr="001A7629" w14:paraId="64E584BB" w14:textId="77777777" w:rsidTr="00714613">
        <w:trPr>
          <w:trHeight w:val="200"/>
        </w:trPr>
        <w:tc>
          <w:tcPr>
            <w:tcW w:w="793" w:type="pct"/>
            <w:vMerge w:val="restart"/>
            <w:tcBorders>
              <w:top w:val="single" w:sz="2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950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LPA</w:t>
            </w:r>
          </w:p>
        </w:tc>
        <w:tc>
          <w:tcPr>
            <w:tcW w:w="1240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BC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Summer (cons)</w:t>
            </w:r>
          </w:p>
        </w:tc>
        <w:tc>
          <w:tcPr>
            <w:tcW w:w="86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21A8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301.2</w:t>
            </w:r>
          </w:p>
        </w:tc>
        <w:tc>
          <w:tcPr>
            <w:tcW w:w="152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333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[294.5, 307.8]</w:t>
            </w:r>
          </w:p>
        </w:tc>
        <w:tc>
          <w:tcPr>
            <w:tcW w:w="579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020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4596D" w:rsidRPr="001A7629" w14:paraId="1A9058D3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F0FE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322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Autumn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52B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-6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D8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8.2, -3.7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F74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2B1122C7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52D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16A9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Winte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191B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-14.8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CDC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17.1, -12.5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B17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4C12C8FC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B70075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3D615F5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pring</w:t>
            </w:r>
          </w:p>
        </w:tc>
        <w:tc>
          <w:tcPr>
            <w:tcW w:w="86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71515D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-0.8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EF2ED8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3.1, -1.6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2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88E745C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52</w:t>
            </w:r>
          </w:p>
        </w:tc>
      </w:tr>
      <w:tr w:rsidR="00D4596D" w:rsidRPr="001A7629" w14:paraId="543B3157" w14:textId="77777777" w:rsidTr="00714613">
        <w:trPr>
          <w:trHeight w:val="200"/>
        </w:trPr>
        <w:tc>
          <w:tcPr>
            <w:tcW w:w="793" w:type="pct"/>
            <w:vMerge w:val="restart"/>
            <w:tcBorders>
              <w:top w:val="single" w:sz="2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440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MVPA</w:t>
            </w:r>
          </w:p>
        </w:tc>
        <w:tc>
          <w:tcPr>
            <w:tcW w:w="1240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FAF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Summer (cons)</w:t>
            </w:r>
          </w:p>
        </w:tc>
        <w:tc>
          <w:tcPr>
            <w:tcW w:w="86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AC9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33.6</w:t>
            </w:r>
          </w:p>
        </w:tc>
        <w:tc>
          <w:tcPr>
            <w:tcW w:w="1524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4AE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AEAAAA" w:themeColor="background2" w:themeShade="BF"/>
                <w:sz w:val="24"/>
                <w:szCs w:val="24"/>
                <w:lang w:eastAsia="en-AU"/>
              </w:rPr>
              <w:t>[31.2, 35.9]</w:t>
            </w:r>
          </w:p>
        </w:tc>
        <w:tc>
          <w:tcPr>
            <w:tcW w:w="579" w:type="pct"/>
            <w:tcBorders>
              <w:top w:val="single" w:sz="2" w:space="0" w:color="AEAAAA" w:themeColor="background2" w:themeShade="B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A4E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4596D" w:rsidRPr="001A7629" w14:paraId="6C586C5A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BC21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2E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Autumn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C77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-0.3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5D34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1.3, 0.8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4B1D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615</w:t>
            </w:r>
          </w:p>
        </w:tc>
      </w:tr>
      <w:tr w:rsidR="00D4596D" w:rsidRPr="001A7629" w14:paraId="53A6A7A4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AA3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BAA6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Winte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54C3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-2.2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8A3E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-3.3, -1.2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385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  <w:tr w:rsidR="00D4596D" w:rsidRPr="001A7629" w14:paraId="62A1556A" w14:textId="77777777" w:rsidTr="00714613">
        <w:trPr>
          <w:trHeight w:val="200"/>
        </w:trPr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1B57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7AD80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Spring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D99F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b/>
                <w:bCs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859A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[0.4, 2.5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1A72" w14:textId="77777777" w:rsidR="00D4596D" w:rsidRPr="001A7629" w:rsidRDefault="00D4596D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</w:pPr>
            <w:r w:rsidRPr="001A7629">
              <w:rPr>
                <w:rFonts w:ascii="Arial Nova Light" w:eastAsia="Times New Roman" w:hAnsi="Arial Nova Light" w:cs="Calibri"/>
                <w:color w:val="000000"/>
                <w:sz w:val="24"/>
                <w:szCs w:val="24"/>
                <w:lang w:eastAsia="en-AU"/>
              </w:rPr>
              <w:t>0.008</w:t>
            </w:r>
          </w:p>
        </w:tc>
      </w:tr>
    </w:tbl>
    <w:p w14:paraId="23AC65D5" w14:textId="68E95A2D" w:rsidR="00212FE2" w:rsidRDefault="00D4596D" w:rsidP="00EC4977">
      <w:pPr>
        <w:spacing w:after="0" w:line="240" w:lineRule="auto"/>
        <w:rPr>
          <w:rFonts w:ascii="Arial Nova Light" w:hAnsi="Arial Nova Light"/>
        </w:rPr>
      </w:pPr>
      <w:r w:rsidRPr="001A7629">
        <w:rPr>
          <w:rFonts w:ascii="Arial Nova Light" w:hAnsi="Arial Nova Light"/>
        </w:rPr>
        <w:t>Notes: Bold values indicate p&lt;0.05. Cons = constant, LPA = light physical activity, MVPA = moderate-to-vigorous physical activity.</w:t>
      </w:r>
    </w:p>
    <w:p w14:paraId="498390D5" w14:textId="77777777" w:rsidR="00542DF1" w:rsidRDefault="00542DF1" w:rsidP="00EC4977">
      <w:pPr>
        <w:spacing w:after="0" w:line="240" w:lineRule="auto"/>
        <w:rPr>
          <w:rFonts w:ascii="Arial Nova Light" w:hAnsi="Arial Nova Light"/>
        </w:rPr>
      </w:pPr>
    </w:p>
    <w:p w14:paraId="057ACFA2" w14:textId="77777777" w:rsidR="00EC4977" w:rsidRDefault="00EC4977" w:rsidP="00EC4977">
      <w:pPr>
        <w:spacing w:after="0" w:line="240" w:lineRule="auto"/>
        <w:rPr>
          <w:rFonts w:ascii="Arial Nova Light" w:hAnsi="Arial Nova Light"/>
        </w:rPr>
      </w:pPr>
      <w:r>
        <w:rPr>
          <w:rFonts w:ascii="Arial Nova Light" w:hAnsi="Arial Nova Light"/>
        </w:rPr>
        <w:br w:type="page"/>
      </w:r>
    </w:p>
    <w:p w14:paraId="04037A58" w14:textId="7B54F653" w:rsidR="00C655C4" w:rsidRPr="001A7629" w:rsidRDefault="00C655C4" w:rsidP="00EC4977">
      <w:pPr>
        <w:spacing w:after="0" w:line="240" w:lineRule="auto"/>
        <w:rPr>
          <w:rFonts w:ascii="Arial Nova Light" w:hAnsi="Arial Nova Light"/>
          <w:b/>
          <w:bCs/>
          <w:sz w:val="24"/>
          <w:szCs w:val="24"/>
        </w:rPr>
      </w:pPr>
      <w:r w:rsidRPr="001A7629">
        <w:rPr>
          <w:rFonts w:ascii="Arial Nova Light" w:hAnsi="Arial Nova Light"/>
          <w:b/>
          <w:bCs/>
          <w:sz w:val="24"/>
          <w:szCs w:val="24"/>
        </w:rPr>
        <w:lastRenderedPageBreak/>
        <w:t xml:space="preserve">Table </w:t>
      </w:r>
      <w:r>
        <w:rPr>
          <w:rFonts w:ascii="Arial Nova Light" w:hAnsi="Arial Nova Light"/>
          <w:b/>
          <w:bCs/>
          <w:sz w:val="24"/>
          <w:szCs w:val="24"/>
        </w:rPr>
        <w:t>S3</w:t>
      </w:r>
      <w:r w:rsidRPr="001A7629">
        <w:rPr>
          <w:rFonts w:ascii="Arial Nova Light" w:hAnsi="Arial Nova Light"/>
          <w:b/>
          <w:bCs/>
          <w:sz w:val="24"/>
          <w:szCs w:val="24"/>
        </w:rPr>
        <w:t xml:space="preserve">: </w:t>
      </w:r>
      <w:r>
        <w:rPr>
          <w:rFonts w:ascii="Arial Nova Light" w:hAnsi="Arial Nova Light"/>
          <w:b/>
          <w:bCs/>
          <w:sz w:val="24"/>
          <w:szCs w:val="24"/>
        </w:rPr>
        <w:t>Gender</w:t>
      </w:r>
      <w:r w:rsidRPr="001A7629">
        <w:rPr>
          <w:rFonts w:ascii="Arial Nova Light" w:hAnsi="Arial Nova Light"/>
          <w:b/>
          <w:bCs/>
          <w:sz w:val="24"/>
          <w:szCs w:val="24"/>
        </w:rPr>
        <w:t xml:space="preserve"> comparisons</w:t>
      </w:r>
    </w:p>
    <w:tbl>
      <w:tblPr>
        <w:tblW w:w="5097" w:type="pct"/>
        <w:tblLook w:val="04A0" w:firstRow="1" w:lastRow="0" w:firstColumn="1" w:lastColumn="0" w:noHBand="0" w:noVBand="1"/>
      </w:tblPr>
      <w:tblGrid>
        <w:gridCol w:w="1093"/>
        <w:gridCol w:w="2042"/>
        <w:gridCol w:w="718"/>
        <w:gridCol w:w="1459"/>
        <w:gridCol w:w="830"/>
        <w:gridCol w:w="718"/>
        <w:gridCol w:w="1511"/>
        <w:gridCol w:w="830"/>
      </w:tblGrid>
      <w:tr w:rsidR="00C655C4" w:rsidRPr="00BF5E8F" w14:paraId="7F17DE71" w14:textId="77777777" w:rsidTr="00AD0878">
        <w:trPr>
          <w:trHeight w:val="33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62B7" w14:textId="7E20434F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Day of the week</w:t>
            </w:r>
          </w:p>
        </w:tc>
      </w:tr>
      <w:tr w:rsidR="00AD0878" w:rsidRPr="00BF5E8F" w14:paraId="579641C0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9EB1" w14:textId="77777777" w:rsidR="00C655C4" w:rsidRPr="00BF5E8F" w:rsidRDefault="00C655C4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E010" w14:textId="77777777" w:rsidR="00C655C4" w:rsidRPr="00BF5E8F" w:rsidRDefault="00C655C4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076" w14:textId="5B0042EB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Female (n = </w:t>
            </w:r>
            <w:r w:rsidR="00917E8B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09</w:t>
            </w: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5735" w14:textId="6B16A25E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Male (n = </w:t>
            </w:r>
            <w:r w:rsidR="009F6B12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59)</w:t>
            </w:r>
          </w:p>
        </w:tc>
      </w:tr>
      <w:tr w:rsidR="00AD0878" w:rsidRPr="00BF5E8F" w14:paraId="1CCA0BD3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571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0BF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7BB" w14:textId="36D957DE" w:rsidR="00542DF1" w:rsidRPr="00BF5E8F" w:rsidRDefault="00AD0878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4A55" w14:textId="545C964F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579A" w14:textId="51C685CE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75AD" w14:textId="17B64E2B" w:rsidR="00542DF1" w:rsidRPr="00BF5E8F" w:rsidRDefault="00AD0878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59AC" w14:textId="3C2B2EF7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DD93" w14:textId="782B7AB9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AD0878" w:rsidRPr="00BF5E8F" w14:paraId="347D7BEF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2B4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lee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8DF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Monday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4C7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503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2D8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97.7, 509.4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7C6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C99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69.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87B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62.6, 476.4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338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7AB2EECE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4FC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318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Tue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BC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8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712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0.5, -5.8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DBC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4FB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6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59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9.3, -3.8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943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6EC0605A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3E5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397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Wedne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ED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1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C78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3.9, -9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98E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8A5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0.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F19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3.2, -7.7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FA5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3628B87D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611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AE0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Thur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553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2.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B17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4.4, -9.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DD1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BD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0.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E6A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3.7, -8.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08D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18378318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61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55D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Fri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E0F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8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1EA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1.3, -16.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C82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51F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9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182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2.5, -17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0BB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5CA2FD95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E7F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BE9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atur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522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5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C88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3.4, 18.1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C02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BC4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1.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E22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8.3, 24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396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3E4791A1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1CCF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92FA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unday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F11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44.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DE4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42.4, 47.2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75F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BB4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49.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528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46.3, 52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47C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20A93C0B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126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edentar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397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Monday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823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08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43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598.9, 618.4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B10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318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44.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519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632.5, 656.1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4C1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32447B72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72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A1C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Tue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77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8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638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5.7, 11.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F77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ABD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6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D4A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3.1, 10.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4B0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0F823F4D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79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20C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Wedne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AA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8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38D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5.4, 11.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C8E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F08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8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ED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5.1, 12.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199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11849CC6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1C1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4F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Thur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F08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2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8A1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0, 5.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463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4AE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6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A8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2.5, 9.6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3D4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</w:tr>
      <w:tr w:rsidR="00AD0878" w:rsidRPr="00BF5E8F" w14:paraId="3E43B780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1DB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C6E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Fri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6D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5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261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3, 8.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BCA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A97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8.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B1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4.9, 1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62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36AA0CEF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8A7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5F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atur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32C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27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79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30.3, -24.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75C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44A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54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DA6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57.7, -50.4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F83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5B5A4D05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FF5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C61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un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C11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40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90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43.9, -37.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B35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5B8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66.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3F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69.6, -62.3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FCF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5FDFDF35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A923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LPA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61E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Monday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1F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307.2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55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98.2, 316.3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048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827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84.9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092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75.7, 294.2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71D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68E709EC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EFB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E65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Tue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E9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0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AD4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.6, 1.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B4C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7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6DD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1.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B83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3.9, 1.1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C6C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267</w:t>
            </w:r>
          </w:p>
        </w:tc>
      </w:tr>
      <w:tr w:rsidR="00AD0878" w:rsidRPr="00BF5E8F" w14:paraId="6CD7B8DD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9B1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D07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Wedne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3CC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C0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0.7, 5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073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987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4FB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.4, 2.5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F47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955</w:t>
            </w:r>
          </w:p>
        </w:tc>
      </w:tr>
      <w:tr w:rsidR="00AD0878" w:rsidRPr="00BF5E8F" w14:paraId="63170638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F55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CD0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Thur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29A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7.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010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5.7, 10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373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072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.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682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0.5, 5.4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E25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20</w:t>
            </w:r>
          </w:p>
        </w:tc>
      </w:tr>
      <w:tr w:rsidR="00AD0878" w:rsidRPr="00BF5E8F" w14:paraId="24D4B130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AC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EB2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Fri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F9B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3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79B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1.1, 15.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21D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367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0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76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8.2, 13.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EF4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7FFD0C68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3BB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3EB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atur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AF4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9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0FB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6.9, 11.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6A1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3F6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1.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735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8.8, 23.9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70E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6671B234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1DE5B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042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unday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9184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4.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42A4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6.4, -1.8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26F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695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6.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BC40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4.3, 9.3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C652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09621F2A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CB4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MVP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F9E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Monday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0F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2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2E5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0.5, 24.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5F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B6B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3.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E64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39.9, 46.8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88F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7609818E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C2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28F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Tue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44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F07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7, 1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8D7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7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340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1.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891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1, 2.7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7A2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76</w:t>
            </w:r>
          </w:p>
        </w:tc>
      </w:tr>
      <w:tr w:rsidR="00AD0878" w:rsidRPr="00BF5E8F" w14:paraId="56DF4620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138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08D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Wedne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E7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1EC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2, 1.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6F0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1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F6C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C93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8, 2.1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3C1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388</w:t>
            </w:r>
          </w:p>
        </w:tc>
      </w:tr>
      <w:tr w:rsidR="00AD0878" w:rsidRPr="00BF5E8F" w14:paraId="32E5A2C4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88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051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Thurs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D0E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.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E2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0.2, 1.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48F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3AD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1.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21A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3, 2.6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6A5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108</w:t>
            </w:r>
          </w:p>
        </w:tc>
      </w:tr>
      <w:tr w:rsidR="00AD0878" w:rsidRPr="00BF5E8F" w14:paraId="2C652EB4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146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1C5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Fri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118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D67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8, 0.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6C5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8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5E8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571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8, 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4AE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410</w:t>
            </w:r>
          </w:p>
        </w:tc>
      </w:tr>
      <w:tr w:rsidR="00AD0878" w:rsidRPr="00BF5E8F" w14:paraId="655B5784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899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CD7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aturda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ECA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92C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.2, 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49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A32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0.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1FC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9.3, 12.3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04D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4261FA06" w14:textId="77777777" w:rsidTr="004A61EF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95CDC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521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unday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5309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DA1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5, 1.2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9832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43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CD4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8.8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D8E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7.3, 10.3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66FF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EC4977" w:rsidRPr="00BF5E8F" w14:paraId="719F41DD" w14:textId="77777777" w:rsidTr="00EC4977">
        <w:trPr>
          <w:trHeight w:val="33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036D" w14:textId="5CF8E220" w:rsidR="00EC4977" w:rsidRPr="00BF5E8F" w:rsidRDefault="00EC4977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eason</w:t>
            </w:r>
          </w:p>
        </w:tc>
      </w:tr>
      <w:tr w:rsidR="00AD0878" w:rsidRPr="00BF5E8F" w14:paraId="39BA5B89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B041" w14:textId="77777777" w:rsidR="00C655C4" w:rsidRPr="00BF5E8F" w:rsidRDefault="00C655C4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4F8F" w14:textId="77777777" w:rsidR="00C655C4" w:rsidRPr="00BF5E8F" w:rsidRDefault="00C655C4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C99B" w14:textId="30CADC93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Female (n = </w:t>
            </w:r>
            <w:r w:rsidR="00917E8B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96</w:t>
            </w: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8BC8" w14:textId="2D184F77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Male (n = </w:t>
            </w:r>
            <w:r w:rsidR="009A5186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48</w:t>
            </w: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AD0878" w:rsidRPr="00BF5E8F" w14:paraId="2A3D8F78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757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B9F0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640" w14:textId="7A8EB502" w:rsidR="00542DF1" w:rsidRPr="00BF5E8F" w:rsidRDefault="00AD0878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ABD5" w14:textId="79F8986F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B10B" w14:textId="1DEE25B2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C259" w14:textId="07B843B2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9184" w14:textId="11F67685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7634" w14:textId="7BC0E1D7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AD0878" w:rsidRPr="00BF5E8F" w14:paraId="7AF2225F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BB9F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lee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921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Summer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23B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98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4B1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90.5, 507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BE4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36B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68.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BA6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56.9, 479.9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7C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63C525C5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9FD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6C7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Autum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541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1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7C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5.5, 18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EE5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9A6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8.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45D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, 17.8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2C3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81</w:t>
            </w:r>
          </w:p>
        </w:tc>
      </w:tr>
      <w:tr w:rsidR="00AD0878" w:rsidRPr="00BF5E8F" w14:paraId="78641FD5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EBD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081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Winte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5A8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6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7D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9.9, 22.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34A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ED0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7.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9AE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7.8, 26.7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97C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40BD10E8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D7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BDB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prin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C8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7.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D97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.3, 14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AAC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955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5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627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3.8, 15.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D8E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239</w:t>
            </w:r>
          </w:p>
        </w:tc>
      </w:tr>
      <w:tr w:rsidR="00AD0878" w:rsidRPr="00BF5E8F" w14:paraId="72C678F1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7B16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edentary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B68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Summer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54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08.5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CD4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590.5, 626.4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39D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E28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15.2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3F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598.1, 632.4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A2A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5A92E4FA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B00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08B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Autum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E9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9.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2B0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6.9, -1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782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2F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4.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6FA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2.5, 27.1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BDF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</w:tr>
      <w:tr w:rsidR="00AD0878" w:rsidRPr="00BF5E8F" w14:paraId="23C1C164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DC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2DB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Winte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ABF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4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ED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2.4, 3.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104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26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8F4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8.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203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6.6, 31.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734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03</w:t>
            </w:r>
          </w:p>
        </w:tc>
      </w:tr>
      <w:tr w:rsidR="00AD0878" w:rsidRPr="00BF5E8F" w14:paraId="1B42CB36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4D532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BE0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pring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C45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4.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3425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2, -5.9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9E3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1D3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4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79A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.7, 26.4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433C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26</w:t>
            </w:r>
          </w:p>
        </w:tc>
      </w:tr>
      <w:tr w:rsidR="00AD0878" w:rsidRPr="00BF5E8F" w14:paraId="308D2531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8465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LPA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163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Summer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422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31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9E6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94.8, 325.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980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0B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312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A79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300.5, 324.8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190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6A0AB48C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81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15C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Autum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85A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2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679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8.3, 3.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7C8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4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0B0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25.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F58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34, -17.9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706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172876C0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413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ADF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Winte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FF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0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64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6.2, -4.4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65C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1BF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35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E39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43.7, -27.6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C99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39610D8A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6AA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9C3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prin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D1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4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644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.1, 10.8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BF9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1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FE7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23.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14E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31.3, -15.1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2E3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6CF66041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3B47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MVPA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EBF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Summer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F5B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3.0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390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0.1, 26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98F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1AA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5.7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A4D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0, 51.3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02B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1A715603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9C0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2FC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Autum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B57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7D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.1, 2.4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5CC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87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FCF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1.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AC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.7, 6.6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78C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422</w:t>
            </w:r>
          </w:p>
        </w:tc>
      </w:tr>
      <w:tr w:rsidR="00AD0878" w:rsidRPr="00BF5E8F" w14:paraId="56B5B277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790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9D0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Winte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7BD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1.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01F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3.3, 1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2BA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3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985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1.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9F0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5.9, 3.4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52F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595</w:t>
            </w:r>
          </w:p>
        </w:tc>
      </w:tr>
      <w:tr w:rsidR="00AD0878" w:rsidRPr="00BF5E8F" w14:paraId="1AE3EC61" w14:textId="77777777" w:rsidTr="004A61EF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510E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470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pring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83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2.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834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1, 4.5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3FE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5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ABA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3.2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40A7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.5, 7.9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2C31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188</w:t>
            </w:r>
          </w:p>
        </w:tc>
      </w:tr>
      <w:tr w:rsidR="00EC4977" w:rsidRPr="00BF5E8F" w14:paraId="17480F7A" w14:textId="77777777" w:rsidTr="00EC4977">
        <w:trPr>
          <w:trHeight w:val="33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1D68" w14:textId="0CC55F10" w:rsidR="00EC4977" w:rsidRPr="00BF5E8F" w:rsidRDefault="00EC4977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Christmas - New Year</w:t>
            </w:r>
          </w:p>
        </w:tc>
      </w:tr>
      <w:tr w:rsidR="00AD0878" w:rsidRPr="00BF5E8F" w14:paraId="0DD79F30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75FD" w14:textId="77777777" w:rsidR="00C655C4" w:rsidRPr="00BF5E8F" w:rsidRDefault="00C655C4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4D5E" w14:textId="77777777" w:rsidR="00C655C4" w:rsidRPr="00BF5E8F" w:rsidRDefault="00C655C4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9AAB" w14:textId="36D1D4B8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Female (n = </w:t>
            </w:r>
            <w:r w:rsidR="007674D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00</w:t>
            </w: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10D6" w14:textId="4EED32C3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Male (n = </w:t>
            </w:r>
            <w:r w:rsidR="003C1992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53</w:t>
            </w: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AD0878" w:rsidRPr="00BF5E8F" w14:paraId="61610BA4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A5D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84F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08F5" w14:textId="4528F618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eff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89ED" w14:textId="47F75594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AA8" w14:textId="3FE021BD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58A" w14:textId="41C5CE20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60C" w14:textId="0172C017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95%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 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AF2B" w14:textId="526FD6A1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AD0878" w:rsidRPr="00BF5E8F" w14:paraId="138A526F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78B4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lee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15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81F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88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52F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80.6, 496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D79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C4B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66.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A80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58, 475.7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DEA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44F9BABB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34C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B46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durin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EB5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8.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C9A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21.9, 34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31A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FA8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7.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FAD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0.3, 25.3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52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02112C84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6F4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AED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68F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4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CDC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7.8, 30.8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82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16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5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3F8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7.8, 23.6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320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4B0DBEB4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6DE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edentary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453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356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588.0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BC3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577.1, 598.9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216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B9C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10.0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62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596.6, 623.5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DFB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13432A35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CF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6E8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durin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231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C80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7.3, 7.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8D0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1.0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338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1.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DB6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0.4, -2.1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B0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16</w:t>
            </w:r>
          </w:p>
        </w:tc>
      </w:tr>
      <w:tr w:rsidR="00AD0878" w:rsidRPr="00BF5E8F" w14:paraId="12FAB8F5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6FE1C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F3D4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D29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6.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948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9.1, 24.7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2657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6EF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4.7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8B0B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4.9, 14.3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8FC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336</w:t>
            </w:r>
          </w:p>
        </w:tc>
      </w:tr>
      <w:tr w:rsidR="00AD0878" w:rsidRPr="00BF5E8F" w14:paraId="57C4AB63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3A50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LP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E87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85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344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79E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330, 358.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5EF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380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313.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EF2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302.6, 323.4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AFF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4330D0F2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DD3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6DA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durin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6DA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27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5C8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33.1, -21.8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8DB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DFC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2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B82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8.6, 4.4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274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532</w:t>
            </w:r>
          </w:p>
        </w:tc>
      </w:tr>
      <w:tr w:rsidR="00AD0878" w:rsidRPr="00BF5E8F" w14:paraId="3ECD076D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1F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8F8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04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40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3B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46.5, -34.4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ECE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2F7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17.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D8B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4.1, -10.4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D10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37C29576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C84C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MVPA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46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249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3.5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54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0.8, 26.1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376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286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51.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19C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7.1, 55.8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F5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725AADE6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15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64E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durin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193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DD6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.2, 2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752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99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B80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4.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99A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8.2, -0.8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4CD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18</w:t>
            </w:r>
          </w:p>
        </w:tc>
      </w:tr>
      <w:tr w:rsidR="00AD0878" w:rsidRPr="00BF5E8F" w14:paraId="2725C5B1" w14:textId="77777777" w:rsidTr="004A61EF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E34D0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CC48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A5B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0.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578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.8, 1.8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11ED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69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633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3.5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176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7.3, 0.4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B374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79</w:t>
            </w:r>
          </w:p>
        </w:tc>
      </w:tr>
      <w:tr w:rsidR="00EC4977" w:rsidRPr="00BF5E8F" w14:paraId="342D1A75" w14:textId="77777777" w:rsidTr="00EC4977">
        <w:trPr>
          <w:trHeight w:val="33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2D3B" w14:textId="14D4EF94" w:rsidR="00EC4977" w:rsidRPr="00BF5E8F" w:rsidRDefault="00EC4977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DST start</w:t>
            </w:r>
          </w:p>
        </w:tc>
      </w:tr>
      <w:tr w:rsidR="00AD0878" w:rsidRPr="00BF5E8F" w14:paraId="69C50FF3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D52B" w14:textId="77777777" w:rsidR="00C655C4" w:rsidRPr="00BF5E8F" w:rsidRDefault="00C655C4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A438" w14:textId="77777777" w:rsidR="00C655C4" w:rsidRPr="00BF5E8F" w:rsidRDefault="00C655C4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539A" w14:textId="7327C09A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Female (n = </w:t>
            </w:r>
            <w:r w:rsidR="007536C6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69</w:t>
            </w: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0290" w14:textId="175FF040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Male (n = </w:t>
            </w:r>
            <w:r w:rsidR="00A5285C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22</w:t>
            </w: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AD0878" w:rsidRPr="00BF5E8F" w14:paraId="0760EE19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BB9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43D1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4ADF" w14:textId="3109D9B4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B5A" w14:textId="2D762316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A54" w14:textId="4CEE1822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22A" w14:textId="0F9DCC45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5397" w14:textId="1CE011E5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BBFF" w14:textId="6C42BFB9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AD0878" w:rsidRPr="00BF5E8F" w14:paraId="0EFE9ED8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DAFF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lee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3F0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D9F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518.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C9B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509.1, 526.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6EA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F75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84.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125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74.1, 495.6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FEE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33157656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8B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339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B6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6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D0C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, 13.8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BE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9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431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1.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817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7.1, 10.7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010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697</w:t>
            </w:r>
          </w:p>
        </w:tc>
      </w:tr>
      <w:tr w:rsidR="00AD0878" w:rsidRPr="00BF5E8F" w14:paraId="400F8ECF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8055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edentary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147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266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595.7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D29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570.4, 621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071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5D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25.8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462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609.7, 641.9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3B9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4EB19D3A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6036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C1B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A25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6.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85B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5.8, 2.4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F04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15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B6B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1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3E7F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3, 10.9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6EC3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863</w:t>
            </w:r>
          </w:p>
        </w:tc>
      </w:tr>
      <w:tr w:rsidR="00AD0878" w:rsidRPr="00BF5E8F" w14:paraId="55A3701E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9556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LP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C0D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8FB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300.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1B0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86.4, 314.1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CAE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F6E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84.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0CF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72.1, 297.1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0C0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4D4BFBD1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12A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7B4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8BF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1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29D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7.7, 5.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3C5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7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1E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2.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860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9.9, 5.5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BEF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579</w:t>
            </w:r>
          </w:p>
        </w:tc>
      </w:tr>
      <w:tr w:rsidR="00AD0878" w:rsidRPr="00BF5E8F" w14:paraId="4147A088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59B6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MVPA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A4B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BA4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2.9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E9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0.1, 25.7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7DB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0383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8.9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27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3.9, 54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132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57DABED9" w14:textId="77777777" w:rsidTr="004A61EF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64C8E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EAE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7A1E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0.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93D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.8, 2.2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3159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81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0191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2.0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B1D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6.5, 2.5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A3B8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384</w:t>
            </w:r>
          </w:p>
        </w:tc>
      </w:tr>
      <w:tr w:rsidR="00AD0878" w:rsidRPr="00BF5E8F" w14:paraId="3D70C715" w14:textId="77777777" w:rsidTr="00AD0878">
        <w:trPr>
          <w:trHeight w:val="33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AFD2" w14:textId="66335F06" w:rsidR="00AD0878" w:rsidRPr="00BF5E8F" w:rsidRDefault="00AD0878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DST end</w:t>
            </w:r>
          </w:p>
        </w:tc>
      </w:tr>
      <w:tr w:rsidR="00AD0878" w:rsidRPr="00BF5E8F" w14:paraId="226E11C3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885" w14:textId="77777777" w:rsidR="00C655C4" w:rsidRPr="00BF5E8F" w:rsidRDefault="00C655C4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2A1" w14:textId="77777777" w:rsidR="00C655C4" w:rsidRPr="00BF5E8F" w:rsidRDefault="00C655C4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8339" w14:textId="60E4EB60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Female (n = </w:t>
            </w:r>
            <w:r w:rsidR="007674D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88</w:t>
            </w: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1BA" w14:textId="7BF03A33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Male (n = </w:t>
            </w:r>
            <w:r w:rsidR="00F16CCB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45</w:t>
            </w:r>
            <w:r w:rsidR="009F7605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</w:tr>
      <w:tr w:rsidR="00AD0878" w:rsidRPr="00BF5E8F" w14:paraId="24ED07C8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1C9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8469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6DD0" w14:textId="6BCE3714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AD8" w14:textId="795B28FE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95%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 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68D8" w14:textId="3494E44A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0149" w14:textId="6FC7A4A8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6B1" w14:textId="45D469D0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7E7C" w14:textId="4E7CC3FF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AD0878" w:rsidRPr="00BF5E8F" w14:paraId="357FD910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47FE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lee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A7E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01F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505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5CE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98.2, 512.7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497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C56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69.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ED5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59.9, 479.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2D0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01F5ED81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B0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089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986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6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F59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3.5, 0.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83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BF7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7.7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57E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6.3, 0.9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3BC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78</w:t>
            </w:r>
          </w:p>
        </w:tc>
      </w:tr>
      <w:tr w:rsidR="00AD0878" w:rsidRPr="00BF5E8F" w14:paraId="2784AD58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27C8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edentary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0D2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EC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07.2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440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594.9, 619.5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DDE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5EC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34.6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CD4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619, 650.2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249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41E16008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ABF72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F2DE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380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7.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81F0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0.4, 15.9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AC8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6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696C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7.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4158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3.7, 18.3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BD5A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194</w:t>
            </w:r>
          </w:p>
        </w:tc>
      </w:tr>
      <w:tr w:rsidR="00AD0878" w:rsidRPr="00BF5E8F" w14:paraId="5E7C4EED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FB5A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LP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B3D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1A9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305.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ABE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95.1, 316.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67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ACC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91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8C8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79.7, 302.5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44C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54FD9305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CDD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31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27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A572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6, 6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DB75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9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F78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1.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23E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8.2, 5.5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57F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704</w:t>
            </w:r>
          </w:p>
        </w:tc>
      </w:tr>
      <w:tr w:rsidR="00AD0878" w:rsidRPr="00BF5E8F" w14:paraId="4E90FB11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0886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MVPA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D121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pre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874D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2.2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42C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19.6, 24.8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59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61B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7.1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68D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2.5, 51.7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0B94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AD0878" w:rsidRPr="00BF5E8F" w14:paraId="548A9525" w14:textId="77777777" w:rsidTr="004A61EF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8DE6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786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os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43566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0.2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1816A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.5, 2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EA6E8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83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60599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-0.3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86F7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4.4, 3.8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3770B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903</w:t>
            </w:r>
          </w:p>
        </w:tc>
      </w:tr>
      <w:tr w:rsidR="00AD0878" w:rsidRPr="00BF5E8F" w14:paraId="2D9DDC0A" w14:textId="77777777" w:rsidTr="00AD0878">
        <w:trPr>
          <w:trHeight w:val="33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50B4" w14:textId="2A2B19F2" w:rsidR="00AD0878" w:rsidRPr="00BF5E8F" w:rsidRDefault="00AD0878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chool holidays</w:t>
            </w:r>
          </w:p>
        </w:tc>
      </w:tr>
      <w:tr w:rsidR="00AD0878" w:rsidRPr="00BF5E8F" w14:paraId="1A164341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C86" w14:textId="77777777" w:rsidR="00C655C4" w:rsidRPr="00BF5E8F" w:rsidRDefault="00C655C4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CFB3" w14:textId="77777777" w:rsidR="00C655C4" w:rsidRPr="00BF5E8F" w:rsidRDefault="00C655C4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6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8F9B" w14:textId="69153749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Female (n = 209)</w:t>
            </w:r>
          </w:p>
        </w:tc>
        <w:tc>
          <w:tcPr>
            <w:tcW w:w="16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1BB8" w14:textId="26317AA8" w:rsidR="00C655C4" w:rsidRPr="00BF5E8F" w:rsidRDefault="00C655C4" w:rsidP="00EC4977">
            <w:pPr>
              <w:spacing w:after="0" w:line="240" w:lineRule="auto"/>
              <w:jc w:val="center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Male (n = 159)</w:t>
            </w:r>
          </w:p>
        </w:tc>
      </w:tr>
      <w:tr w:rsidR="00AD0878" w:rsidRPr="00BF5E8F" w14:paraId="0EE60D25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CD2F" w14:textId="77777777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633C" w14:textId="77777777" w:rsidR="00542DF1" w:rsidRPr="00BF5E8F" w:rsidRDefault="00542DF1" w:rsidP="00EC4977">
            <w:pPr>
              <w:spacing w:after="0" w:line="240" w:lineRule="auto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C27F" w14:textId="6600DDEB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69D7" w14:textId="68848189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F91" w14:textId="0330EE21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DBEF" w14:textId="0A53B4A0" w:rsidR="00542DF1" w:rsidRPr="00BF5E8F" w:rsidRDefault="00542DF1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oeff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4CFE" w14:textId="2216CAC1" w:rsidR="00542DF1" w:rsidRPr="00BF5E8F" w:rsidRDefault="00542DF1" w:rsidP="004A61EF">
            <w:pPr>
              <w:spacing w:after="0" w:line="240" w:lineRule="auto"/>
              <w:jc w:val="center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 xml:space="preserve">[95% </w:t>
            </w:r>
            <w:r w:rsidR="00AD0878"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CI</w:t>
            </w: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9F11" w14:textId="48ECB105" w:rsidR="00542DF1" w:rsidRPr="00BF5E8F" w:rsidRDefault="00694B25" w:rsidP="00EC4977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p</w:t>
            </w:r>
          </w:p>
        </w:tc>
      </w:tr>
      <w:tr w:rsidR="00BF5E8F" w:rsidRPr="00BF5E8F" w14:paraId="6BA19AC6" w14:textId="77777777" w:rsidTr="004A61EF">
        <w:trPr>
          <w:trHeight w:val="309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003C" w14:textId="77777777" w:rsidR="00BF5E8F" w:rsidRPr="00BF5E8F" w:rsidRDefault="00BF5E8F" w:rsidP="00BF5E8F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lee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D5B0" w14:textId="77777777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school term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9D40" w14:textId="77777777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501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1B2" w14:textId="77777777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95.9, 507.1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A483" w14:textId="77777777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102E" w14:textId="0EEB68CB" w:rsidR="00BF5E8F" w:rsidRPr="00BF5E8F" w:rsidRDefault="00BF5E8F" w:rsidP="00BF5E8F">
            <w:pPr>
              <w:spacing w:after="0"/>
              <w:jc w:val="right"/>
              <w:rPr>
                <w:rFonts w:ascii="Arial Nova Light" w:hAnsi="Arial Nova Light" w:cs="Calibri"/>
                <w:color w:val="808080"/>
                <w:sz w:val="20"/>
                <w:szCs w:val="20"/>
              </w:rPr>
            </w:pPr>
            <w:r w:rsidRPr="00BF5E8F">
              <w:rPr>
                <w:rFonts w:ascii="Arial Nova Light" w:hAnsi="Arial Nova Light" w:cs="Calibri"/>
                <w:color w:val="808080"/>
                <w:sz w:val="20"/>
                <w:szCs w:val="20"/>
              </w:rPr>
              <w:t>469.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7F57" w14:textId="0715376D" w:rsidR="00BF5E8F" w:rsidRPr="00BF5E8F" w:rsidRDefault="00BF5E8F" w:rsidP="00BF5E8F">
            <w:pPr>
              <w:spacing w:after="0"/>
              <w:jc w:val="right"/>
              <w:rPr>
                <w:rFonts w:ascii="Arial Nova Light" w:hAnsi="Arial Nova Light" w:cs="Calibri"/>
                <w:color w:val="808080"/>
                <w:sz w:val="20"/>
                <w:szCs w:val="20"/>
              </w:rPr>
            </w:pPr>
            <w:r w:rsidRPr="00BF5E8F">
              <w:rPr>
                <w:rFonts w:ascii="Arial Nova Light" w:hAnsi="Arial Nova Light" w:cs="Calibri"/>
                <w:color w:val="808080"/>
                <w:sz w:val="20"/>
                <w:szCs w:val="20"/>
              </w:rPr>
              <w:t>[462.7, 476.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0326" w14:textId="5CE13FF8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BF5E8F" w:rsidRPr="00BF5E8F" w14:paraId="6EA2F023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9332" w14:textId="77777777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A2FC" w14:textId="77777777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chool holiday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4B68" w14:textId="77777777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1.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8E8D" w14:textId="77777777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9.9, 13.0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92C8" w14:textId="77777777" w:rsidR="00BF5E8F" w:rsidRPr="00BF5E8F" w:rsidRDefault="00BF5E8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183" w14:textId="11D5CA79" w:rsidR="00BF5E8F" w:rsidRPr="004A61EF" w:rsidRDefault="001B5E35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A61E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11.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5FF" w14:textId="5D44D29B" w:rsidR="00BF5E8F" w:rsidRPr="00BF5E8F" w:rsidRDefault="002B22FD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2B22FD"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  <w:t>[9.5, 13.2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573" w14:textId="0E49CF23" w:rsidR="00BF5E8F" w:rsidRPr="00BF5E8F" w:rsidRDefault="004A61EF" w:rsidP="00BF5E8F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4A61E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4A61EF" w:rsidRPr="00BF5E8F" w14:paraId="314D8DAC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53DE" w14:textId="77777777" w:rsidR="004A61EF" w:rsidRPr="00BF5E8F" w:rsidRDefault="004A61EF" w:rsidP="004A61EF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Sedentary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64CE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school term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2819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00.7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2B2F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583.4, 618.0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9DB1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4D32" w14:textId="71DE9FF9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1B5E35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638.3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2BFE" w14:textId="2EE4F00E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2B22FD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626.5, 650.1]</w:t>
            </w: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64EC" w14:textId="2A0989AD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4A61EF" w:rsidRPr="00BF5E8F" w14:paraId="207620C4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0D475" w14:textId="77777777" w:rsidR="004A61EF" w:rsidRPr="00BF5E8F" w:rsidRDefault="004A61EF" w:rsidP="004A61EF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3F3B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chool holiday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D9326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6.4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F50A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8.3, -4.6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F717A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1DEE" w14:textId="0B389C4A" w:rsidR="004A61EF" w:rsidRPr="004A61E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A61E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20.1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E74F" w14:textId="6DEC0308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2B22FD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22.4, -17.8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B636" w14:textId="5F264844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4A61E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4A61EF" w:rsidRPr="00BF5E8F" w14:paraId="4B0DDAA0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CF4D" w14:textId="77777777" w:rsidR="004A61EF" w:rsidRPr="00BF5E8F" w:rsidRDefault="004A61EF" w:rsidP="004A61EF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lastRenderedPageBreak/>
              <w:t>LP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D7B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school term (cons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4FB9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317.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5675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00.1, 336.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8FB6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FE5B" w14:textId="415C6FC4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503E86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88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963E" w14:textId="02EF5059" w:rsidR="004A61EF" w:rsidRPr="006F6749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color w:val="7F7F7F" w:themeColor="text1" w:themeTint="80"/>
                <w:sz w:val="20"/>
                <w:szCs w:val="20"/>
                <w:lang w:val="en-AU" w:eastAsia="en-AU"/>
              </w:rPr>
            </w:pPr>
            <w:r w:rsidRPr="006F6749">
              <w:rPr>
                <w:rFonts w:ascii="Arial Nova Light" w:eastAsia="Times New Roman" w:hAnsi="Arial Nova Light" w:cs="Times New Roman"/>
                <w:color w:val="7F7F7F" w:themeColor="text1" w:themeTint="80"/>
                <w:sz w:val="20"/>
                <w:szCs w:val="20"/>
                <w:lang w:val="en-AU" w:eastAsia="en-AU"/>
              </w:rPr>
              <w:t>[278.9, 297.3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904D" w14:textId="5507755F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4A61EF" w:rsidRPr="00BF5E8F" w14:paraId="039F454E" w14:textId="77777777" w:rsidTr="004A61EF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0151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E6C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chool holiday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197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4.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E4DB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5.8, -3.0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6578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AA7A" w14:textId="6D66EB0C" w:rsidR="004A61EF" w:rsidRPr="004A61E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A61E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6.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C3CA" w14:textId="14409818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6F6749"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  <w:t>[4.5, 7.6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26F" w14:textId="409C2A23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Times New Roman"/>
                <w:sz w:val="20"/>
                <w:szCs w:val="20"/>
                <w:lang w:val="en-AU" w:eastAsia="en-AU"/>
              </w:rPr>
            </w:pPr>
            <w:r w:rsidRPr="004A61E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4A61EF" w:rsidRPr="00BF5E8F" w14:paraId="7B260F49" w14:textId="77777777" w:rsidTr="004A61EF">
        <w:trPr>
          <w:trHeight w:val="285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60E2" w14:textId="77777777" w:rsidR="004A61EF" w:rsidRPr="00BF5E8F" w:rsidRDefault="004A61EF" w:rsidP="004A61EF">
            <w:pPr>
              <w:spacing w:after="0" w:line="240" w:lineRule="auto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MVPA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83A2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school term (cons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CD44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23.4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ADCE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21.4, 25.4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744E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E37" w14:textId="119AB7E1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503E86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45.9</w:t>
            </w: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8191" w14:textId="123D34AF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6F6749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[42.5, 49.3]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C80" w14:textId="7CD4ABD3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808080"/>
                <w:sz w:val="20"/>
                <w:szCs w:val="20"/>
                <w:lang w:val="en-AU" w:eastAsia="en-AU"/>
              </w:rPr>
              <w:t>&lt;0.001</w:t>
            </w:r>
          </w:p>
        </w:tc>
      </w:tr>
      <w:tr w:rsidR="004A61EF" w:rsidRPr="00BF5E8F" w14:paraId="50045F0B" w14:textId="77777777" w:rsidTr="004A61EF">
        <w:trPr>
          <w:trHeight w:val="300"/>
        </w:trPr>
        <w:tc>
          <w:tcPr>
            <w:tcW w:w="5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56AD6" w14:textId="77777777" w:rsidR="004A61EF" w:rsidRPr="00BF5E8F" w:rsidRDefault="004A61EF" w:rsidP="004A61EF">
            <w:pPr>
              <w:spacing w:after="0" w:line="240" w:lineRule="auto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95BD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school holiday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D798E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-0.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D2D33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-1.3, -0.3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BFE08" w14:textId="77777777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BF5E8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0.00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402A" w14:textId="7F6D087B" w:rsidR="004A61EF" w:rsidRPr="004A61E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4A61E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.4</w:t>
            </w:r>
            <w:r w:rsidRPr="004A61EF">
              <w:rPr>
                <w:rFonts w:ascii="Arial Nova Light" w:eastAsia="Times New Roman" w:hAnsi="Arial Nova Light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5B21" w14:textId="511ACAE8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6F6749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[1.4, 3.3]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BF2F4" w14:textId="7A993A21" w:rsidR="004A61EF" w:rsidRPr="00BF5E8F" w:rsidRDefault="004A61EF" w:rsidP="004A61EF">
            <w:pPr>
              <w:spacing w:after="0" w:line="240" w:lineRule="auto"/>
              <w:jc w:val="right"/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</w:pPr>
            <w:r w:rsidRPr="004A61EF">
              <w:rPr>
                <w:rFonts w:ascii="Arial Nova Light" w:eastAsia="Times New Roman" w:hAnsi="Arial Nova Light" w:cs="Calibri"/>
                <w:color w:val="000000"/>
                <w:sz w:val="20"/>
                <w:szCs w:val="20"/>
                <w:lang w:val="en-AU" w:eastAsia="en-AU"/>
              </w:rPr>
              <w:t>&lt;0.001</w:t>
            </w:r>
          </w:p>
        </w:tc>
      </w:tr>
    </w:tbl>
    <w:p w14:paraId="0DE60215" w14:textId="419A1359" w:rsidR="00694B25" w:rsidRDefault="00694B25" w:rsidP="00694B25">
      <w:pPr>
        <w:spacing w:after="0" w:line="240" w:lineRule="auto"/>
        <w:rPr>
          <w:rFonts w:ascii="Arial Nova Light" w:hAnsi="Arial Nova Light"/>
        </w:rPr>
      </w:pPr>
      <w:r w:rsidRPr="001A7629">
        <w:rPr>
          <w:rFonts w:ascii="Arial Nova Light" w:hAnsi="Arial Nova Light"/>
        </w:rPr>
        <w:t>Notes: Bold values indicate p</w:t>
      </w:r>
      <w:r>
        <w:rPr>
          <w:rFonts w:ascii="Arial Nova Light" w:hAnsi="Arial Nova Light"/>
        </w:rPr>
        <w:t xml:space="preserve"> </w:t>
      </w:r>
      <w:r w:rsidRPr="001A7629">
        <w:rPr>
          <w:rFonts w:ascii="Arial Nova Light" w:hAnsi="Arial Nova Light"/>
        </w:rPr>
        <w:t>&lt;</w:t>
      </w:r>
      <w:r>
        <w:rPr>
          <w:rFonts w:ascii="Arial Nova Light" w:hAnsi="Arial Nova Light"/>
        </w:rPr>
        <w:t xml:space="preserve"> </w:t>
      </w:r>
      <w:r w:rsidRPr="001A7629">
        <w:rPr>
          <w:rFonts w:ascii="Arial Nova Light" w:hAnsi="Arial Nova Light"/>
        </w:rPr>
        <w:t xml:space="preserve">0.05. </w:t>
      </w:r>
      <w:r>
        <w:rPr>
          <w:rFonts w:ascii="Arial Nova Light" w:hAnsi="Arial Nova Light"/>
        </w:rPr>
        <w:t xml:space="preserve">CI = confidence interval, Coeff = coefficient, </w:t>
      </w:r>
      <w:r w:rsidRPr="001A7629">
        <w:rPr>
          <w:rFonts w:ascii="Arial Nova Light" w:hAnsi="Arial Nova Light"/>
        </w:rPr>
        <w:t>Cons = constant, LPA = light physical activity, MVPA = moderate-to-vigorous physical activity.</w:t>
      </w:r>
    </w:p>
    <w:p w14:paraId="1F5AAED4" w14:textId="77777777" w:rsidR="00D46EE4" w:rsidRDefault="00D46EE4" w:rsidP="00EC4977">
      <w:pPr>
        <w:spacing w:after="0" w:line="240" w:lineRule="auto"/>
        <w:rPr>
          <w:rFonts w:ascii="Arial Nova Light" w:hAnsi="Arial Nova Light"/>
        </w:rPr>
      </w:pPr>
    </w:p>
    <w:p w14:paraId="78D97142" w14:textId="0928A141" w:rsidR="00D46EE4" w:rsidRDefault="00D46EE4" w:rsidP="00EC4977">
      <w:pPr>
        <w:spacing w:after="0" w:line="240" w:lineRule="auto"/>
        <w:rPr>
          <w:rFonts w:ascii="Arial Nova Light" w:hAnsi="Arial Nova Light"/>
        </w:rPr>
      </w:pPr>
      <w:r>
        <w:rPr>
          <w:rFonts w:ascii="Arial Nova Light" w:hAnsi="Arial Nova Light"/>
        </w:rPr>
        <w:br w:type="page"/>
      </w:r>
    </w:p>
    <w:p w14:paraId="2421417A" w14:textId="77777777" w:rsidR="00D46EE4" w:rsidRDefault="00D46EE4" w:rsidP="00EC4977">
      <w:pPr>
        <w:spacing w:after="0" w:line="240" w:lineRule="auto"/>
        <w:rPr>
          <w:rFonts w:ascii="Arial Nova Light" w:hAnsi="Arial Nova Light"/>
        </w:rPr>
        <w:sectPr w:rsidR="00D46EE4" w:rsidSect="004146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AB4380" w14:textId="3F322866" w:rsidR="00FB19F6" w:rsidRDefault="002A6AE7" w:rsidP="00EC4977">
      <w:pPr>
        <w:spacing w:after="0" w:line="240" w:lineRule="auto"/>
        <w:rPr>
          <w:rFonts w:ascii="Arial Nova Light" w:hAnsi="Arial Nova Light"/>
        </w:rPr>
      </w:pPr>
      <w:r w:rsidRPr="002A6AE7">
        <w:rPr>
          <w:rFonts w:ascii="Arial Nova Light" w:hAnsi="Arial Nova Light"/>
          <w:noProof/>
          <w:sz w:val="24"/>
          <w:szCs w:val="24"/>
        </w:rPr>
        <w:lastRenderedPageBreak/>
        <w:t xml:space="preserve"> </w:t>
      </w:r>
      <w:r w:rsidR="00B50CDA" w:rsidRPr="00B50CDA">
        <w:rPr>
          <w:noProof/>
        </w:rPr>
        <w:t xml:space="preserve"> </w:t>
      </w:r>
      <w:r w:rsidR="00FB19F6">
        <w:rPr>
          <w:rFonts w:ascii="Arial Nova Light" w:hAnsi="Arial Nova Light"/>
          <w:noProof/>
        </w:rPr>
        <w:drawing>
          <wp:inline distT="0" distB="0" distL="0" distR="0" wp14:anchorId="51973FE6" wp14:editId="6AA3AF45">
            <wp:extent cx="8739963" cy="4976912"/>
            <wp:effectExtent l="0" t="0" r="4445" b="0"/>
            <wp:docPr id="6062527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252709" name="Picture 60625270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77" t="3110" r="8110" b="2645"/>
                    <a:stretch/>
                  </pic:blipFill>
                  <pic:spPr bwMode="auto">
                    <a:xfrm>
                      <a:off x="0" y="0"/>
                      <a:ext cx="8763402" cy="49902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284CBF" w14:textId="1301F28A" w:rsidR="00FB19F6" w:rsidRPr="008E61D2" w:rsidRDefault="00F31B9E">
      <w:pPr>
        <w:rPr>
          <w:rFonts w:ascii="Arial Nova Light" w:hAnsi="Arial Nova Light"/>
          <w:b/>
          <w:bCs/>
        </w:rPr>
      </w:pPr>
      <w:r w:rsidRPr="008E61D2">
        <w:rPr>
          <w:rFonts w:ascii="Arial Nova Light" w:hAnsi="Arial Nova Light"/>
          <w:b/>
          <w:bCs/>
        </w:rPr>
        <w:t xml:space="preserve">Figure </w:t>
      </w:r>
      <w:r w:rsidR="008E61D2" w:rsidRPr="008E61D2">
        <w:rPr>
          <w:rFonts w:ascii="Arial Nova Light" w:hAnsi="Arial Nova Light"/>
          <w:b/>
          <w:bCs/>
        </w:rPr>
        <w:t>S1</w:t>
      </w:r>
      <w:r w:rsidR="008E61D2">
        <w:rPr>
          <w:rFonts w:ascii="Arial Nova Light" w:hAnsi="Arial Nova Light"/>
          <w:b/>
          <w:bCs/>
        </w:rPr>
        <w:t>: Day-to-day valid data as percentage of maximum possible data</w:t>
      </w:r>
      <w:r w:rsidR="00FB19F6" w:rsidRPr="008E61D2">
        <w:rPr>
          <w:rFonts w:ascii="Arial Nova Light" w:hAnsi="Arial Nova Light"/>
          <w:b/>
          <w:bCs/>
        </w:rPr>
        <w:br w:type="page"/>
      </w:r>
    </w:p>
    <w:p w14:paraId="3F6DF73E" w14:textId="02497C0A" w:rsidR="00FB19F6" w:rsidRDefault="00FB19F6" w:rsidP="00EC4977">
      <w:pPr>
        <w:spacing w:after="0" w:line="240" w:lineRule="auto"/>
        <w:rPr>
          <w:rFonts w:ascii="Arial Nova Light" w:hAnsi="Arial Nova Light"/>
        </w:rPr>
      </w:pPr>
      <w:r>
        <w:rPr>
          <w:rFonts w:ascii="Arial Nova Light" w:hAnsi="Arial Nova Light"/>
          <w:noProof/>
        </w:rPr>
        <w:lastRenderedPageBreak/>
        <w:drawing>
          <wp:inline distT="0" distB="0" distL="0" distR="0" wp14:anchorId="13A52AFD" wp14:editId="0273838C">
            <wp:extent cx="8516679" cy="4878112"/>
            <wp:effectExtent l="0" t="0" r="0" b="0"/>
            <wp:docPr id="836537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53743" name="Picture 8365374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78" t="3827" r="8829" b="2885"/>
                    <a:stretch/>
                  </pic:blipFill>
                  <pic:spPr bwMode="auto">
                    <a:xfrm>
                      <a:off x="0" y="0"/>
                      <a:ext cx="8529831" cy="4885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21130" w14:textId="2C61BF28" w:rsidR="008E61D2" w:rsidRPr="00DB57B0" w:rsidRDefault="008E61D2" w:rsidP="00EC4977">
      <w:pPr>
        <w:spacing w:after="0" w:line="240" w:lineRule="auto"/>
        <w:rPr>
          <w:rFonts w:ascii="Arial Nova Light" w:hAnsi="Arial Nova Light"/>
          <w:b/>
          <w:bCs/>
        </w:rPr>
      </w:pPr>
      <w:r w:rsidRPr="00DB57B0">
        <w:rPr>
          <w:rFonts w:ascii="Arial Nova Light" w:hAnsi="Arial Nova Light"/>
          <w:b/>
          <w:bCs/>
        </w:rPr>
        <w:t>Figure S2</w:t>
      </w:r>
      <w:r w:rsidR="00DB57B0">
        <w:rPr>
          <w:rFonts w:ascii="Arial Nova Light" w:hAnsi="Arial Nova Light"/>
          <w:b/>
          <w:bCs/>
        </w:rPr>
        <w:t>: Frequency distribution of valid days per participant</w:t>
      </w:r>
    </w:p>
    <w:p w14:paraId="0E2BEA7A" w14:textId="4E7D2645" w:rsidR="008E61D2" w:rsidRDefault="008E61D2" w:rsidP="00EC4977">
      <w:pPr>
        <w:spacing w:after="0" w:line="240" w:lineRule="auto"/>
        <w:rPr>
          <w:rFonts w:ascii="Arial Nova Light" w:hAnsi="Arial Nova Light"/>
        </w:rPr>
      </w:pPr>
      <w:r>
        <w:rPr>
          <w:rFonts w:ascii="Arial Nova Light" w:hAnsi="Arial Nova Light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0F851806" wp14:editId="7FF754CD">
                <wp:extent cx="8749030" cy="4598002"/>
                <wp:effectExtent l="0" t="0" r="0" b="0"/>
                <wp:docPr id="106973354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49030" cy="4598002"/>
                          <a:chOff x="0" y="0"/>
                          <a:chExt cx="8749030" cy="4598002"/>
                        </a:xfrm>
                      </wpg:grpSpPr>
                      <wpg:grpSp>
                        <wpg:cNvPr id="15" name="Group 2"/>
                        <wpg:cNvGrpSpPr>
                          <a:grpSpLocks noChangeAspect="1"/>
                        </wpg:cNvGrpSpPr>
                        <wpg:grpSpPr>
                          <a:xfrm>
                            <a:off x="0" y="0"/>
                            <a:ext cx="8749030" cy="4598002"/>
                            <a:chOff x="914400" y="1"/>
                            <a:chExt cx="8819515" cy="4635247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 descr="A graph of a wave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8432" t="3757" r="9035" b="9761"/>
                            <a:stretch/>
                          </pic:blipFill>
                          <pic:spPr bwMode="auto">
                            <a:xfrm>
                              <a:off x="914400" y="1"/>
                              <a:ext cx="8819515" cy="4635247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alphaModFix amt="35000"/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2278" t="29972" r="9076" b="10617"/>
                            <a:stretch/>
                          </pic:blipFill>
                          <pic:spPr bwMode="auto">
                            <a:xfrm>
                              <a:off x="1314450" y="1390650"/>
                              <a:ext cx="8419465" cy="31908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1000659823" name="Rectangle 3"/>
                        <wps:cNvSpPr/>
                        <wps:spPr>
                          <a:xfrm>
                            <a:off x="1503776" y="4446849"/>
                            <a:ext cx="1416050" cy="628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916012" name="Rectangle 3"/>
                        <wps:cNvSpPr/>
                        <wps:spPr>
                          <a:xfrm>
                            <a:off x="3832789" y="4446849"/>
                            <a:ext cx="3456000" cy="628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782355" name="Rectangle 3"/>
                        <wps:cNvSpPr/>
                        <wps:spPr>
                          <a:xfrm>
                            <a:off x="8129926" y="4446849"/>
                            <a:ext cx="504000" cy="628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FD82FC" id="Group 4" o:spid="_x0000_s1026" style="width:688.9pt;height:362.05pt;mso-position-horizontal-relative:char;mso-position-vertical-relative:line" coordsize="87490,45980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">
                <v:group id="Group 2" o:spid="_x0000_s1027" style="position:absolute;width:87490;height:45980" coordorigin="9144" coordsize="88195,463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o:lock v:ext="edit" aspectratio="t"/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alt="A graph of a wave&#10;&#10;Description automatically generated with medium confidence" style="position:absolute;left:9144;width:88195;height:463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">
                    <v:imagedata r:id="rId8" o:title="A graph of a wave&#10;&#10;Description automatically generated with medium confidence" croptop="2462f" cropbottom="6397f" cropleft="5526f" cropright="5921f"/>
                  </v:shape>
                  <v:shape id="Picture 8" o:spid="_x0000_s1029" type="#_x0000_t75" style="position:absolute;left:13144;top:13906;width:84195;height:319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">
                    <v:imagedata r:id="rId9" o:title="" croptop="19642f" cropbottom="6958f" cropleft="8047f" cropright="5948f"/>
                  </v:shape>
                </v:group>
                <v:rect id="Rectangle 3" o:spid="_x0000_s1030" style="position:absolute;left:15037;top:44468;width:14161;height: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" fillcolor="white [3212]" strokecolor="white [3212]" strokeweight="1pt"/>
                <v:rect id="Rectangle 3" o:spid="_x0000_s1031" style="position:absolute;left:38327;top:44468;width:34560;height: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" fillcolor="white [3212]" strokecolor="white [3212]" strokeweight="1pt"/>
                <v:rect id="Rectangle 3" o:spid="_x0000_s1032" style="position:absolute;left:81299;top:44468;width:5040;height: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" fillcolor="white [3212]" strokecolor="white [3212]" strokeweight="1pt"/>
                <w10:anchorlock/>
              </v:group>
            </w:pict>
          </mc:Fallback>
        </mc:AlternateContent>
      </w:r>
    </w:p>
    <w:p w14:paraId="3CF14949" w14:textId="5AA7D08B" w:rsidR="00DB57B0" w:rsidRPr="00DB57B0" w:rsidRDefault="00DB57B0" w:rsidP="00EC4977">
      <w:pPr>
        <w:spacing w:after="0" w:line="240" w:lineRule="auto"/>
        <w:rPr>
          <w:rFonts w:ascii="Arial Nova Light" w:hAnsi="Arial Nova Light"/>
          <w:b/>
          <w:bCs/>
        </w:rPr>
      </w:pPr>
      <w:r w:rsidRPr="00DB57B0">
        <w:rPr>
          <w:rFonts w:ascii="Arial Nova Light" w:hAnsi="Arial Nova Light"/>
          <w:b/>
          <w:bCs/>
        </w:rPr>
        <w:t>Figure S3: Stacked plot of yearly change from mean</w:t>
      </w:r>
    </w:p>
    <w:p w14:paraId="394E1179" w14:textId="02AC9F3C" w:rsidR="00DB57B0" w:rsidRPr="00D4596D" w:rsidRDefault="00DB57B0" w:rsidP="00EC4977">
      <w:pPr>
        <w:spacing w:after="0" w:line="240" w:lineRule="auto"/>
        <w:rPr>
          <w:rFonts w:ascii="Arial Nova Light" w:hAnsi="Arial Nova Light"/>
        </w:rPr>
      </w:pPr>
      <w:r>
        <w:rPr>
          <w:rFonts w:ascii="Arial Nova Light" w:hAnsi="Arial Nova Light"/>
        </w:rPr>
        <w:t xml:space="preserve">Note: </w:t>
      </w:r>
      <w:r w:rsidR="00E95FAD">
        <w:rPr>
          <w:rFonts w:ascii="Arial Nova Light" w:hAnsi="Arial Nova Light"/>
        </w:rPr>
        <w:t>E</w:t>
      </w:r>
      <w:r>
        <w:rPr>
          <w:rFonts w:ascii="Arial Nova Light" w:hAnsi="Arial Nova Light"/>
        </w:rPr>
        <w:t xml:space="preserve">ach vertical column represents a single day with </w:t>
      </w:r>
      <w:r w:rsidR="002B0A54">
        <w:rPr>
          <w:rFonts w:ascii="Arial Nova Light" w:hAnsi="Arial Nova Light"/>
        </w:rPr>
        <w:t xml:space="preserve">the highest and lowest points representing the sum of the </w:t>
      </w:r>
      <w:r w:rsidR="00E95FAD">
        <w:rPr>
          <w:rFonts w:ascii="Arial Nova Light" w:hAnsi="Arial Nova Light"/>
        </w:rPr>
        <w:t>positive and negative</w:t>
      </w:r>
      <w:r w:rsidR="00157235">
        <w:rPr>
          <w:rFonts w:ascii="Arial Nova Light" w:hAnsi="Arial Nova Light"/>
        </w:rPr>
        <w:t xml:space="preserve"> change</w:t>
      </w:r>
      <w:r w:rsidR="00E95FAD">
        <w:rPr>
          <w:rFonts w:ascii="Arial Nova Light" w:hAnsi="Arial Nova Light"/>
        </w:rPr>
        <w:t xml:space="preserve"> behaviors respectively. </w:t>
      </w:r>
    </w:p>
    <w:sectPr w:rsidR="00DB57B0" w:rsidRPr="00D4596D" w:rsidSect="00D46EE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Light">
    <w:altName w:val="Arial Nova Light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96D"/>
    <w:rsid w:val="00097653"/>
    <w:rsid w:val="00157235"/>
    <w:rsid w:val="001B10F2"/>
    <w:rsid w:val="001B5E35"/>
    <w:rsid w:val="00212FE2"/>
    <w:rsid w:val="002A6AE7"/>
    <w:rsid w:val="002B0A54"/>
    <w:rsid w:val="002B22FD"/>
    <w:rsid w:val="003C1992"/>
    <w:rsid w:val="00414664"/>
    <w:rsid w:val="0048643A"/>
    <w:rsid w:val="004A61EF"/>
    <w:rsid w:val="00503E86"/>
    <w:rsid w:val="00531ECE"/>
    <w:rsid w:val="00542DF1"/>
    <w:rsid w:val="005E69E4"/>
    <w:rsid w:val="00694B25"/>
    <w:rsid w:val="006F6749"/>
    <w:rsid w:val="007536C6"/>
    <w:rsid w:val="007674DF"/>
    <w:rsid w:val="00823BDD"/>
    <w:rsid w:val="00845349"/>
    <w:rsid w:val="008B0055"/>
    <w:rsid w:val="008B643B"/>
    <w:rsid w:val="008E61D2"/>
    <w:rsid w:val="00917E8B"/>
    <w:rsid w:val="00962E23"/>
    <w:rsid w:val="009A5186"/>
    <w:rsid w:val="009F6B12"/>
    <w:rsid w:val="009F7605"/>
    <w:rsid w:val="00A5285C"/>
    <w:rsid w:val="00AB44D2"/>
    <w:rsid w:val="00AD0878"/>
    <w:rsid w:val="00B4451F"/>
    <w:rsid w:val="00B50CDA"/>
    <w:rsid w:val="00BB75EB"/>
    <w:rsid w:val="00BF5E8F"/>
    <w:rsid w:val="00C37FA8"/>
    <w:rsid w:val="00C655C4"/>
    <w:rsid w:val="00D37D1B"/>
    <w:rsid w:val="00D4596D"/>
    <w:rsid w:val="00D46670"/>
    <w:rsid w:val="00D46EE4"/>
    <w:rsid w:val="00DB57B0"/>
    <w:rsid w:val="00E95FAD"/>
    <w:rsid w:val="00EC4977"/>
    <w:rsid w:val="00F16CCB"/>
    <w:rsid w:val="00F31B9E"/>
    <w:rsid w:val="00FB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E12DE"/>
  <w15:chartTrackingRefBased/>
  <w15:docId w15:val="{26ED7AAA-6EBF-4131-83DE-B6AD5D70E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96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596D"/>
  </w:style>
  <w:style w:type="character" w:styleId="Hyperlink">
    <w:name w:val="Hyperlink"/>
    <w:basedOn w:val="DefaultParagraphFont"/>
    <w:uiPriority w:val="99"/>
    <w:semiHidden/>
    <w:unhideWhenUsed/>
    <w:rsid w:val="00542D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2DF1"/>
    <w:rPr>
      <w:color w:val="954F72"/>
      <w:u w:val="single"/>
    </w:rPr>
  </w:style>
  <w:style w:type="paragraph" w:customStyle="1" w:styleId="msonormal0">
    <w:name w:val="msonormal"/>
    <w:basedOn w:val="Normal"/>
    <w:rsid w:val="00542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3">
    <w:name w:val="xl63"/>
    <w:basedOn w:val="Normal"/>
    <w:rsid w:val="00542DF1"/>
    <w:pPr>
      <w:spacing w:before="100" w:beforeAutospacing="1" w:after="100" w:afterAutospacing="1" w:line="240" w:lineRule="auto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64">
    <w:name w:val="xl64"/>
    <w:basedOn w:val="Normal"/>
    <w:rsid w:val="00542DF1"/>
    <w:pPr>
      <w:spacing w:before="100" w:beforeAutospacing="1" w:after="100" w:afterAutospacing="1" w:line="240" w:lineRule="auto"/>
    </w:pPr>
    <w:rPr>
      <w:rFonts w:ascii="Arial Nova Light" w:eastAsia="Times New Roman" w:hAnsi="Arial Nova Light" w:cs="Times New Roman"/>
      <w:b/>
      <w:bCs/>
      <w:sz w:val="24"/>
      <w:szCs w:val="24"/>
      <w:lang w:val="en-AU" w:eastAsia="en-AU"/>
    </w:rPr>
  </w:style>
  <w:style w:type="paragraph" w:customStyle="1" w:styleId="xl65">
    <w:name w:val="xl65"/>
    <w:basedOn w:val="Normal"/>
    <w:rsid w:val="00542DF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66">
    <w:name w:val="xl66"/>
    <w:basedOn w:val="Normal"/>
    <w:rsid w:val="00542DF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 Nova Light" w:eastAsia="Times New Roman" w:hAnsi="Arial Nova Light" w:cs="Times New Roman"/>
      <w:b/>
      <w:bCs/>
      <w:sz w:val="24"/>
      <w:szCs w:val="24"/>
      <w:lang w:val="en-AU" w:eastAsia="en-AU"/>
    </w:rPr>
  </w:style>
  <w:style w:type="paragraph" w:customStyle="1" w:styleId="xl67">
    <w:name w:val="xl67"/>
    <w:basedOn w:val="Normal"/>
    <w:rsid w:val="00542DF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68">
    <w:name w:val="xl68"/>
    <w:basedOn w:val="Normal"/>
    <w:rsid w:val="00542DF1"/>
    <w:pP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69">
    <w:name w:val="xl69"/>
    <w:basedOn w:val="Normal"/>
    <w:rsid w:val="00542DF1"/>
    <w:pP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70">
    <w:name w:val="xl70"/>
    <w:basedOn w:val="Normal"/>
    <w:rsid w:val="00542DF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71">
    <w:name w:val="xl71"/>
    <w:basedOn w:val="Normal"/>
    <w:rsid w:val="00542DF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542DF1"/>
    <w:pP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b/>
      <w:bCs/>
      <w:sz w:val="24"/>
      <w:szCs w:val="24"/>
      <w:lang w:val="en-AU" w:eastAsia="en-AU"/>
    </w:rPr>
  </w:style>
  <w:style w:type="paragraph" w:customStyle="1" w:styleId="xl73">
    <w:name w:val="xl73"/>
    <w:basedOn w:val="Normal"/>
    <w:rsid w:val="00542DF1"/>
    <w:pP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b/>
      <w:bCs/>
      <w:sz w:val="24"/>
      <w:szCs w:val="24"/>
      <w:lang w:val="en-AU" w:eastAsia="en-AU"/>
    </w:rPr>
  </w:style>
  <w:style w:type="paragraph" w:customStyle="1" w:styleId="xl74">
    <w:name w:val="xl74"/>
    <w:basedOn w:val="Normal"/>
    <w:rsid w:val="00542DF1"/>
    <w:pP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b/>
      <w:bCs/>
      <w:sz w:val="24"/>
      <w:szCs w:val="24"/>
      <w:lang w:val="en-AU" w:eastAsia="en-AU"/>
    </w:rPr>
  </w:style>
  <w:style w:type="paragraph" w:customStyle="1" w:styleId="xl75">
    <w:name w:val="xl75"/>
    <w:basedOn w:val="Normal"/>
    <w:rsid w:val="00542DF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76">
    <w:name w:val="xl76"/>
    <w:basedOn w:val="Normal"/>
    <w:rsid w:val="00542DF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77">
    <w:name w:val="xl77"/>
    <w:basedOn w:val="Normal"/>
    <w:rsid w:val="00542DF1"/>
    <w:pP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color w:val="808080"/>
      <w:sz w:val="24"/>
      <w:szCs w:val="24"/>
      <w:lang w:val="en-AU" w:eastAsia="en-AU"/>
    </w:rPr>
  </w:style>
  <w:style w:type="paragraph" w:customStyle="1" w:styleId="xl78">
    <w:name w:val="xl78"/>
    <w:basedOn w:val="Normal"/>
    <w:rsid w:val="00542DF1"/>
    <w:pP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color w:val="808080"/>
      <w:sz w:val="24"/>
      <w:szCs w:val="24"/>
      <w:lang w:val="en-AU" w:eastAsia="en-AU"/>
    </w:rPr>
  </w:style>
  <w:style w:type="paragraph" w:customStyle="1" w:styleId="xl79">
    <w:name w:val="xl79"/>
    <w:basedOn w:val="Normal"/>
    <w:rsid w:val="00542DF1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color w:val="808080"/>
      <w:sz w:val="24"/>
      <w:szCs w:val="24"/>
      <w:lang w:val="en-AU" w:eastAsia="en-AU"/>
    </w:rPr>
  </w:style>
  <w:style w:type="paragraph" w:customStyle="1" w:styleId="xl80">
    <w:name w:val="xl80"/>
    <w:basedOn w:val="Normal"/>
    <w:rsid w:val="00542DF1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color w:val="808080"/>
      <w:sz w:val="24"/>
      <w:szCs w:val="24"/>
      <w:lang w:val="en-AU" w:eastAsia="en-AU"/>
    </w:rPr>
  </w:style>
  <w:style w:type="paragraph" w:customStyle="1" w:styleId="xl81">
    <w:name w:val="xl81"/>
    <w:basedOn w:val="Normal"/>
    <w:rsid w:val="00542DF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82">
    <w:name w:val="xl82"/>
    <w:basedOn w:val="Normal"/>
    <w:rsid w:val="00542DF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83">
    <w:name w:val="xl83"/>
    <w:basedOn w:val="Normal"/>
    <w:rsid w:val="00542DF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84">
    <w:name w:val="xl84"/>
    <w:basedOn w:val="Normal"/>
    <w:rsid w:val="00542DF1"/>
    <w:pPr>
      <w:spacing w:before="100" w:beforeAutospacing="1" w:after="100" w:afterAutospacing="1" w:line="240" w:lineRule="auto"/>
      <w:jc w:val="right"/>
      <w:textAlignment w:val="center"/>
    </w:pPr>
    <w:rPr>
      <w:rFonts w:ascii="Arial Nova Light" w:eastAsia="Times New Roman" w:hAnsi="Arial Nova Light" w:cs="Times New Roman"/>
      <w:color w:val="000000"/>
      <w:sz w:val="24"/>
      <w:szCs w:val="24"/>
      <w:lang w:val="en-AU" w:eastAsia="en-AU"/>
    </w:rPr>
  </w:style>
  <w:style w:type="paragraph" w:customStyle="1" w:styleId="xl85">
    <w:name w:val="xl85"/>
    <w:basedOn w:val="Normal"/>
    <w:rsid w:val="00542DF1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 Nova Light" w:eastAsia="Times New Roman" w:hAnsi="Arial Nova Light" w:cs="Times New Roman"/>
      <w:color w:val="000000"/>
      <w:sz w:val="24"/>
      <w:szCs w:val="24"/>
      <w:lang w:val="en-AU" w:eastAsia="en-AU"/>
    </w:rPr>
  </w:style>
  <w:style w:type="paragraph" w:customStyle="1" w:styleId="xl86">
    <w:name w:val="xl86"/>
    <w:basedOn w:val="Normal"/>
    <w:rsid w:val="00542DF1"/>
    <w:pPr>
      <w:spacing w:before="100" w:beforeAutospacing="1" w:after="100" w:afterAutospacing="1" w:line="240" w:lineRule="auto"/>
    </w:pPr>
    <w:rPr>
      <w:rFonts w:ascii="Arial Nova Light" w:eastAsia="Times New Roman" w:hAnsi="Arial Nova Light" w:cs="Times New Roman"/>
      <w:color w:val="000000"/>
      <w:sz w:val="24"/>
      <w:szCs w:val="24"/>
      <w:lang w:val="en-AU" w:eastAsia="en-AU"/>
    </w:rPr>
  </w:style>
  <w:style w:type="paragraph" w:customStyle="1" w:styleId="xl87">
    <w:name w:val="xl87"/>
    <w:basedOn w:val="Normal"/>
    <w:rsid w:val="00542DF1"/>
    <w:pPr>
      <w:spacing w:before="100" w:beforeAutospacing="1" w:after="100" w:afterAutospacing="1" w:line="240" w:lineRule="auto"/>
      <w:jc w:val="right"/>
      <w:textAlignment w:val="center"/>
    </w:pPr>
    <w:rPr>
      <w:rFonts w:ascii="Arial Nova Light" w:eastAsia="Times New Roman" w:hAnsi="Arial Nova Light" w:cs="Times New Roman"/>
      <w:color w:val="808080"/>
      <w:sz w:val="24"/>
      <w:szCs w:val="24"/>
      <w:lang w:val="en-AU" w:eastAsia="en-AU"/>
    </w:rPr>
  </w:style>
  <w:style w:type="paragraph" w:customStyle="1" w:styleId="xl88">
    <w:name w:val="xl88"/>
    <w:basedOn w:val="Normal"/>
    <w:rsid w:val="00542DF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ova Light" w:eastAsia="Times New Roman" w:hAnsi="Arial Nova Light" w:cs="Times New Roman"/>
      <w:b/>
      <w:bCs/>
      <w:sz w:val="24"/>
      <w:szCs w:val="24"/>
      <w:lang w:val="en-AU" w:eastAsia="en-AU"/>
    </w:rPr>
  </w:style>
  <w:style w:type="paragraph" w:customStyle="1" w:styleId="xl89">
    <w:name w:val="xl89"/>
    <w:basedOn w:val="Normal"/>
    <w:rsid w:val="00542DF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 Nova Light" w:eastAsia="Times New Roman" w:hAnsi="Arial Nova Light" w:cs="Times New Roman"/>
      <w:color w:val="000000"/>
      <w:sz w:val="24"/>
      <w:szCs w:val="24"/>
      <w:lang w:val="en-AU" w:eastAsia="en-AU"/>
    </w:rPr>
  </w:style>
  <w:style w:type="paragraph" w:customStyle="1" w:styleId="xl90">
    <w:name w:val="xl90"/>
    <w:basedOn w:val="Normal"/>
    <w:rsid w:val="00542DF1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 Nova Light" w:eastAsia="Times New Roman" w:hAnsi="Arial Nova Light" w:cs="Times New Roman"/>
      <w:color w:val="808080"/>
      <w:sz w:val="24"/>
      <w:szCs w:val="24"/>
      <w:lang w:val="en-AU" w:eastAsia="en-AU"/>
    </w:rPr>
  </w:style>
  <w:style w:type="paragraph" w:customStyle="1" w:styleId="xl91">
    <w:name w:val="xl91"/>
    <w:basedOn w:val="Normal"/>
    <w:rsid w:val="00542DF1"/>
    <w:pP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92">
    <w:name w:val="xl92"/>
    <w:basedOn w:val="Normal"/>
    <w:rsid w:val="00542DF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b/>
      <w:bCs/>
      <w:sz w:val="24"/>
      <w:szCs w:val="24"/>
      <w:lang w:val="en-AU" w:eastAsia="en-AU"/>
    </w:rPr>
  </w:style>
  <w:style w:type="paragraph" w:customStyle="1" w:styleId="xl93">
    <w:name w:val="xl93"/>
    <w:basedOn w:val="Normal"/>
    <w:rsid w:val="00542DF1"/>
    <w:pP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color w:val="808080"/>
      <w:sz w:val="24"/>
      <w:szCs w:val="24"/>
      <w:lang w:val="en-AU" w:eastAsia="en-AU"/>
    </w:rPr>
  </w:style>
  <w:style w:type="paragraph" w:customStyle="1" w:styleId="xl94">
    <w:name w:val="xl94"/>
    <w:basedOn w:val="Normal"/>
    <w:rsid w:val="00542DF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95">
    <w:name w:val="xl95"/>
    <w:basedOn w:val="Normal"/>
    <w:rsid w:val="00542DF1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color w:val="808080"/>
      <w:sz w:val="24"/>
      <w:szCs w:val="24"/>
      <w:lang w:val="en-AU" w:eastAsia="en-AU"/>
    </w:rPr>
  </w:style>
  <w:style w:type="paragraph" w:customStyle="1" w:styleId="xl96">
    <w:name w:val="xl96"/>
    <w:basedOn w:val="Normal"/>
    <w:rsid w:val="00542DF1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sz w:val="24"/>
      <w:szCs w:val="24"/>
      <w:lang w:val="en-AU" w:eastAsia="en-AU"/>
    </w:rPr>
  </w:style>
  <w:style w:type="paragraph" w:customStyle="1" w:styleId="xl97">
    <w:name w:val="xl97"/>
    <w:basedOn w:val="Normal"/>
    <w:rsid w:val="00542DF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 Nova Light" w:eastAsia="Times New Roman" w:hAnsi="Arial Nova Light" w:cs="Times New Roman"/>
      <w:b/>
      <w:bCs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1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4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0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9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3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13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2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1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8</Pages>
  <Words>1208</Words>
  <Characters>6892</Characters>
  <Application>Microsoft Office Word</Application>
  <DocSecurity>0</DocSecurity>
  <Lines>57</Lines>
  <Paragraphs>16</Paragraphs>
  <ScaleCrop>false</ScaleCrop>
  <Company/>
  <LinksUpToDate>false</LinksUpToDate>
  <CharactersWithSpaces>8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Ty Barry - ferty02f</dc:creator>
  <cp:keywords/>
  <dc:description/>
  <cp:lastModifiedBy>Ty Ferguson</cp:lastModifiedBy>
  <cp:revision>41</cp:revision>
  <dcterms:created xsi:type="dcterms:W3CDTF">2023-11-05T23:57:00Z</dcterms:created>
  <dcterms:modified xsi:type="dcterms:W3CDTF">2023-11-07T23:18:00Z</dcterms:modified>
</cp:coreProperties>
</file>